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1EE4" w:rsidRDefault="00861EE4" w:rsidP="005A63E6">
      <w:pPr>
        <w:pStyle w:val="26References"/>
        <w:numPr>
          <w:ilvl w:val="0"/>
          <w:numId w:val="0"/>
        </w:numPr>
        <w:jc w:val="both"/>
      </w:pPr>
      <w:bookmarkStart w:id="0" w:name="_GoBack"/>
      <w:bookmarkEnd w:id="0"/>
    </w:p>
    <w:p w:rsidR="00861EE4" w:rsidRDefault="00861EE4">
      <w:pPr>
        <w:pStyle w:val="26References"/>
        <w:numPr>
          <w:ilvl w:val="0"/>
          <w:numId w:val="0"/>
        </w:numPr>
        <w:ind w:left="360"/>
      </w:pPr>
    </w:p>
    <w:p w:rsidR="00861EE4" w:rsidRDefault="005A63E6">
      <w:pPr>
        <w:spacing w:after="0" w:line="480" w:lineRule="auto"/>
        <w:jc w:val="center"/>
        <w:rPr>
          <w:rFonts w:ascii="Times New Roman" w:eastAsia="DengXian" w:hAnsi="Times New Roman" w:cs="Times New Roman"/>
          <w:b/>
          <w:sz w:val="32"/>
          <w:szCs w:val="24"/>
          <w:lang w:eastAsia="zh-CN"/>
        </w:rPr>
      </w:pPr>
      <w:r>
        <w:rPr>
          <w:rFonts w:ascii="Times New Roman" w:eastAsia="DengXian" w:hAnsi="Times New Roman" w:cs="Times New Roman"/>
          <w:b/>
          <w:sz w:val="32"/>
          <w:szCs w:val="24"/>
          <w:lang w:eastAsia="zh-CN"/>
        </w:rPr>
        <w:t>Supporting information</w:t>
      </w:r>
    </w:p>
    <w:p w:rsidR="00861EE4" w:rsidRDefault="005A63E6">
      <w:pPr>
        <w:pStyle w:val="Title2"/>
        <w:tabs>
          <w:tab w:val="left" w:pos="7797"/>
        </w:tabs>
        <w:spacing w:line="360" w:lineRule="auto"/>
        <w:rPr>
          <w:rFonts w:eastAsiaTheme="minorEastAsia"/>
          <w:sz w:val="28"/>
          <w:lang w:eastAsia="zh-CN"/>
        </w:rPr>
      </w:pPr>
      <w:r>
        <w:rPr>
          <w:rFonts w:eastAsiaTheme="minorEastAsia"/>
          <w:sz w:val="28"/>
          <w:lang w:eastAsia="zh-CN"/>
        </w:rPr>
        <w:t xml:space="preserve">Ultrafast Terahertz Switching </w:t>
      </w:r>
      <w:r>
        <w:rPr>
          <w:rFonts w:eastAsiaTheme="minorEastAsia" w:hint="eastAsia"/>
          <w:sz w:val="28"/>
          <w:lang w:eastAsia="zh-CN"/>
        </w:rPr>
        <w:t>a</w:t>
      </w:r>
      <w:r>
        <w:rPr>
          <w:rFonts w:eastAsiaTheme="minorEastAsia"/>
          <w:sz w:val="28"/>
          <w:lang w:eastAsia="zh-CN"/>
        </w:rPr>
        <w:t xml:space="preserve">t </w:t>
      </w:r>
      <w:r>
        <w:rPr>
          <w:rFonts w:eastAsiaTheme="minorEastAsia"/>
          <w:sz w:val="28"/>
          <w:lang w:eastAsia="zh-CN"/>
        </w:rPr>
        <w:t>Frequency-Agile Channels in Multidimensional Engineered Metasurface</w:t>
      </w:r>
    </w:p>
    <w:p w:rsidR="00861EE4" w:rsidRDefault="005A63E6">
      <w:pPr>
        <w:pStyle w:val="Tableofcontents"/>
        <w:rPr>
          <w:sz w:val="21"/>
          <w:szCs w:val="21"/>
          <w:vertAlign w:val="superscript"/>
        </w:rPr>
      </w:pPr>
      <w:r>
        <w:rPr>
          <w:sz w:val="21"/>
          <w:szCs w:val="21"/>
        </w:rPr>
        <w:t>Y</w:t>
      </w:r>
      <w:r>
        <w:rPr>
          <w:rFonts w:hint="eastAsia"/>
          <w:sz w:val="21"/>
          <w:szCs w:val="21"/>
        </w:rPr>
        <w:t>u</w:t>
      </w:r>
      <w:r>
        <w:rPr>
          <w:sz w:val="21"/>
          <w:szCs w:val="21"/>
        </w:rPr>
        <w:t>ze Hu,</w:t>
      </w:r>
      <w:r>
        <w:rPr>
          <w:sz w:val="21"/>
          <w:szCs w:val="21"/>
          <w:vertAlign w:val="superscript"/>
        </w:rPr>
        <w:t>1,2</w:t>
      </w:r>
      <w:r>
        <w:rPr>
          <w:sz w:val="21"/>
          <w:szCs w:val="21"/>
        </w:rPr>
        <w:t xml:space="preserve"> Mingyu Tong,</w:t>
      </w:r>
      <w:r>
        <w:rPr>
          <w:sz w:val="21"/>
          <w:szCs w:val="21"/>
          <w:vertAlign w:val="superscript"/>
        </w:rPr>
        <w:t>1</w:t>
      </w:r>
      <w:r>
        <w:rPr>
          <w:sz w:val="21"/>
          <w:szCs w:val="21"/>
        </w:rPr>
        <w:t xml:space="preserve"> Siyang Hu,</w:t>
      </w:r>
      <w:r>
        <w:rPr>
          <w:sz w:val="21"/>
          <w:szCs w:val="21"/>
          <w:vertAlign w:val="superscript"/>
        </w:rPr>
        <w:t>1</w:t>
      </w:r>
      <w:r>
        <w:rPr>
          <w:sz w:val="21"/>
          <w:szCs w:val="21"/>
        </w:rPr>
        <w:t xml:space="preserve"> Hao Hao,</w:t>
      </w:r>
      <w:r>
        <w:rPr>
          <w:sz w:val="21"/>
          <w:szCs w:val="21"/>
          <w:vertAlign w:val="superscript"/>
        </w:rPr>
        <w:t>3</w:t>
      </w:r>
      <w:r>
        <w:rPr>
          <w:sz w:val="21"/>
          <w:szCs w:val="21"/>
        </w:rPr>
        <w:t xml:space="preserve"> Weibao He,</w:t>
      </w:r>
      <w:r>
        <w:rPr>
          <w:sz w:val="21"/>
          <w:szCs w:val="21"/>
          <w:vertAlign w:val="superscript"/>
        </w:rPr>
        <w:t>1</w:t>
      </w:r>
      <w:r>
        <w:rPr>
          <w:sz w:val="21"/>
          <w:szCs w:val="21"/>
        </w:rPr>
        <w:t xml:space="preserve"> and Tian Jiang</w:t>
      </w:r>
      <w:r>
        <w:rPr>
          <w:sz w:val="21"/>
          <w:szCs w:val="21"/>
          <w:vertAlign w:val="superscript"/>
        </w:rPr>
        <w:t>1,2,*</w:t>
      </w:r>
    </w:p>
    <w:p w:rsidR="00861EE4" w:rsidRDefault="00861EE4">
      <w:pPr>
        <w:pStyle w:val="Tableofcontents"/>
        <w:rPr>
          <w:sz w:val="21"/>
          <w:szCs w:val="21"/>
        </w:rPr>
      </w:pPr>
    </w:p>
    <w:p w:rsidR="00861EE4" w:rsidRDefault="005A63E6">
      <w:pPr>
        <w:pStyle w:val="Tableofcontents"/>
        <w:rPr>
          <w:sz w:val="21"/>
          <w:szCs w:val="21"/>
        </w:rPr>
      </w:pPr>
      <w:r>
        <w:rPr>
          <w:sz w:val="21"/>
          <w:szCs w:val="21"/>
          <w:vertAlign w:val="superscript"/>
        </w:rPr>
        <w:t>1</w:t>
      </w:r>
      <w:r>
        <w:rPr>
          <w:sz w:val="21"/>
          <w:szCs w:val="21"/>
        </w:rPr>
        <w:t xml:space="preserve"> College of Advanced Interdisciplinary Studies, National University of Defense Technology, Changsha 410073, P. R. China</w:t>
      </w:r>
    </w:p>
    <w:p w:rsidR="00861EE4" w:rsidRDefault="005A63E6">
      <w:pPr>
        <w:pStyle w:val="Tableofcontents"/>
        <w:rPr>
          <w:sz w:val="21"/>
          <w:szCs w:val="21"/>
        </w:rPr>
      </w:pPr>
      <w:r>
        <w:rPr>
          <w:sz w:val="21"/>
          <w:szCs w:val="21"/>
          <w:vertAlign w:val="superscript"/>
        </w:rPr>
        <w:t>2</w:t>
      </w:r>
      <w:r>
        <w:rPr>
          <w:sz w:val="21"/>
          <w:szCs w:val="21"/>
        </w:rPr>
        <w:t xml:space="preserve"> Beijing Institute for Advanced Study, National University of Defense Technology, Changsha 410073, P. R. China</w:t>
      </w:r>
    </w:p>
    <w:p w:rsidR="00861EE4" w:rsidRDefault="005A63E6">
      <w:pPr>
        <w:pStyle w:val="Tableofcontents"/>
        <w:rPr>
          <w:sz w:val="21"/>
          <w:szCs w:val="21"/>
        </w:rPr>
      </w:pPr>
      <w:r>
        <w:rPr>
          <w:sz w:val="21"/>
          <w:szCs w:val="21"/>
          <w:vertAlign w:val="superscript"/>
        </w:rPr>
        <w:t>3</w:t>
      </w:r>
      <w:r>
        <w:rPr>
          <w:sz w:val="21"/>
          <w:szCs w:val="21"/>
        </w:rPr>
        <w:t xml:space="preserve"> College </w:t>
      </w:r>
      <w:r>
        <w:rPr>
          <w:rFonts w:hint="eastAsia"/>
          <w:sz w:val="21"/>
          <w:szCs w:val="21"/>
        </w:rPr>
        <w:t>o</w:t>
      </w:r>
      <w:r>
        <w:rPr>
          <w:sz w:val="21"/>
          <w:szCs w:val="21"/>
        </w:rPr>
        <w:t>f Computer, N</w:t>
      </w:r>
      <w:r>
        <w:rPr>
          <w:sz w:val="21"/>
          <w:szCs w:val="21"/>
        </w:rPr>
        <w:t>ational University of Defense Technology, Changsha 410073, P. R. China</w:t>
      </w:r>
    </w:p>
    <w:p w:rsidR="00861EE4" w:rsidRDefault="00861EE4">
      <w:pPr>
        <w:pStyle w:val="Tableofcontents"/>
        <w:rPr>
          <w:sz w:val="21"/>
          <w:szCs w:val="21"/>
        </w:rPr>
      </w:pPr>
    </w:p>
    <w:p w:rsidR="00861EE4" w:rsidRDefault="005A63E6">
      <w:pPr>
        <w:pStyle w:val="04Email"/>
        <w:rPr>
          <w:rFonts w:eastAsia="MS Mincho" w:cs="Times New Roman"/>
          <w:i w:val="0"/>
          <w:color w:val="auto"/>
          <w:sz w:val="21"/>
          <w:szCs w:val="21"/>
          <w:lang w:eastAsia="ja-JP"/>
        </w:rPr>
      </w:pPr>
      <w:r>
        <w:rPr>
          <w:rFonts w:eastAsia="MS Mincho" w:cs="Times New Roman"/>
          <w:i w:val="0"/>
          <w:color w:val="auto"/>
          <w:sz w:val="21"/>
          <w:szCs w:val="21"/>
          <w:lang w:eastAsia="ja-JP"/>
        </w:rPr>
        <w:t>E-mail: tjiang@nudt.edu.</w:t>
      </w:r>
      <w:r>
        <w:rPr>
          <w:rFonts w:eastAsia="MS Mincho" w:cs="Times New Roman" w:hint="eastAsia"/>
          <w:i w:val="0"/>
          <w:color w:val="auto"/>
          <w:sz w:val="21"/>
          <w:szCs w:val="21"/>
          <w:lang w:eastAsia="ja-JP"/>
        </w:rPr>
        <w:t>cn</w:t>
      </w:r>
    </w:p>
    <w:p w:rsidR="00861EE4" w:rsidRDefault="00861EE4">
      <w:pPr>
        <w:pStyle w:val="06AbstractBody"/>
        <w:spacing w:before="0"/>
        <w:rPr>
          <w:rFonts w:eastAsia="MS Mincho"/>
          <w:lang w:eastAsia="ja-JP"/>
        </w:rPr>
      </w:pPr>
    </w:p>
    <w:p w:rsidR="00861EE4" w:rsidRDefault="005A63E6">
      <w:pPr>
        <w:pStyle w:val="10BodySubsequentParagraph"/>
        <w:spacing w:line="360" w:lineRule="auto"/>
        <w:ind w:firstLine="0"/>
        <w:rPr>
          <w:color w:val="auto"/>
          <w:sz w:val="24"/>
          <w:szCs w:val="32"/>
        </w:rPr>
      </w:pPr>
      <w:r>
        <w:rPr>
          <w:color w:val="auto"/>
          <w:sz w:val="24"/>
          <w:szCs w:val="32"/>
        </w:rPr>
        <w:t>The time dependence of the recovery of photoexcited free carriers in the pure 300-nm-thick amorphous Ge film deposited on a sapphire substrate is shown in F</w:t>
      </w:r>
      <w:r>
        <w:rPr>
          <w:color w:val="auto"/>
          <w:sz w:val="24"/>
          <w:szCs w:val="32"/>
        </w:rPr>
        <w:t>igure S1. The circled dots are the experimental data of time-resolved negative diﬀerence transmission obtained from OPTP measurements with several optical pump fluences. Solid lines are the results of fitting the corresponding dots with a single exponentia</w:t>
      </w:r>
      <w:r>
        <w:rPr>
          <w:color w:val="auto"/>
          <w:sz w:val="24"/>
          <w:szCs w:val="32"/>
        </w:rPr>
        <w:t xml:space="preserve">l decay dependence, indicating that the ultrafast relaxation is completed within several picoseconds. </w:t>
      </w:r>
    </w:p>
    <w:p w:rsidR="00861EE4" w:rsidRDefault="005A63E6">
      <w:pPr>
        <w:pStyle w:val="11Figure"/>
        <w:rPr>
          <w:color w:val="auto"/>
        </w:rPr>
      </w:pPr>
      <w:r>
        <w:rPr>
          <w:noProof/>
          <w:color w:val="auto"/>
        </w:rPr>
        <w:drawing>
          <wp:inline distT="0" distB="0" distL="0" distR="0">
            <wp:extent cx="3978910" cy="2776855"/>
            <wp:effectExtent l="0" t="0" r="2540"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9"/>
                    <a:stretch>
                      <a:fillRect/>
                    </a:stretch>
                  </pic:blipFill>
                  <pic:spPr>
                    <a:xfrm>
                      <a:off x="0" y="0"/>
                      <a:ext cx="3991979" cy="2785815"/>
                    </a:xfrm>
                    <a:prstGeom prst="rect">
                      <a:avLst/>
                    </a:prstGeom>
                  </pic:spPr>
                </pic:pic>
              </a:graphicData>
            </a:graphic>
          </wp:inline>
        </w:drawing>
      </w:r>
    </w:p>
    <w:p w:rsidR="00861EE4" w:rsidRDefault="005A63E6">
      <w:pPr>
        <w:pStyle w:val="10BodySubsequentParagraph"/>
        <w:spacing w:line="360" w:lineRule="auto"/>
        <w:ind w:firstLine="0"/>
        <w:rPr>
          <w:sz w:val="21"/>
          <w:szCs w:val="21"/>
        </w:rPr>
      </w:pPr>
      <w:r>
        <w:rPr>
          <w:b/>
          <w:bCs/>
          <w:color w:val="auto"/>
          <w:sz w:val="21"/>
          <w:szCs w:val="21"/>
        </w:rPr>
        <w:t>Fig</w:t>
      </w:r>
      <w:r>
        <w:rPr>
          <w:rFonts w:hint="eastAsia"/>
          <w:b/>
          <w:bCs/>
          <w:color w:val="auto"/>
          <w:sz w:val="21"/>
          <w:szCs w:val="21"/>
          <w:lang w:eastAsia="zh-CN"/>
        </w:rPr>
        <w:t>ure</w:t>
      </w:r>
      <w:r>
        <w:rPr>
          <w:b/>
          <w:bCs/>
          <w:color w:val="auto"/>
          <w:sz w:val="21"/>
          <w:szCs w:val="21"/>
        </w:rPr>
        <w:t xml:space="preserve"> </w:t>
      </w:r>
      <w:r>
        <w:rPr>
          <w:rFonts w:hint="eastAsia"/>
          <w:b/>
          <w:bCs/>
          <w:color w:val="auto"/>
          <w:sz w:val="21"/>
          <w:szCs w:val="21"/>
          <w:lang w:eastAsia="zh-CN"/>
        </w:rPr>
        <w:t>S1</w:t>
      </w:r>
      <w:r>
        <w:rPr>
          <w:b/>
          <w:bCs/>
          <w:color w:val="auto"/>
          <w:sz w:val="21"/>
          <w:szCs w:val="21"/>
        </w:rPr>
        <w:t>.</w:t>
      </w:r>
      <w:r>
        <w:rPr>
          <w:color w:val="auto"/>
          <w:sz w:val="21"/>
          <w:szCs w:val="21"/>
        </w:rPr>
        <w:t xml:space="preserve"> Photocarrier excitation and relaxation dynamics in the amorphous Ge layer evaporated on the sapphire substrate under diﬀerent pump fluences.</w:t>
      </w:r>
      <w:r>
        <w:rPr>
          <w:color w:val="auto"/>
          <w:sz w:val="21"/>
          <w:szCs w:val="21"/>
        </w:rPr>
        <w:t xml:space="preserve"> </w:t>
      </w:r>
    </w:p>
    <w:p w:rsidR="00861EE4" w:rsidRDefault="005A63E6">
      <w:pPr>
        <w:pStyle w:val="10BodySubsequentParagraph"/>
        <w:ind w:firstLine="0"/>
        <w:jc w:val="center"/>
        <w:rPr>
          <w:color w:val="auto"/>
          <w:lang w:eastAsia="zh-CN"/>
        </w:rPr>
      </w:pPr>
      <w:r>
        <w:rPr>
          <w:noProof/>
          <w:color w:val="auto"/>
        </w:rPr>
        <w:lastRenderedPageBreak/>
        <w:drawing>
          <wp:inline distT="0" distB="0" distL="0" distR="0">
            <wp:extent cx="5219700" cy="3442970"/>
            <wp:effectExtent l="0" t="0" r="0" b="508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0"/>
                    <a:stretch>
                      <a:fillRect/>
                    </a:stretch>
                  </pic:blipFill>
                  <pic:spPr>
                    <a:xfrm>
                      <a:off x="0" y="0"/>
                      <a:ext cx="5220000" cy="3443568"/>
                    </a:xfrm>
                    <a:prstGeom prst="rect">
                      <a:avLst/>
                    </a:prstGeom>
                  </pic:spPr>
                </pic:pic>
              </a:graphicData>
            </a:graphic>
          </wp:inline>
        </w:drawing>
      </w:r>
    </w:p>
    <w:p w:rsidR="00861EE4" w:rsidRDefault="005A63E6">
      <w:pPr>
        <w:pStyle w:val="10BodySubsequentParagraph"/>
        <w:spacing w:line="360" w:lineRule="auto"/>
        <w:ind w:firstLine="0"/>
        <w:rPr>
          <w:color w:val="auto"/>
          <w:sz w:val="21"/>
          <w:szCs w:val="21"/>
        </w:rPr>
      </w:pPr>
      <w:r>
        <w:rPr>
          <w:b/>
          <w:bCs/>
          <w:color w:val="auto"/>
          <w:sz w:val="21"/>
          <w:szCs w:val="21"/>
        </w:rPr>
        <w:t>Fig</w:t>
      </w:r>
      <w:r>
        <w:rPr>
          <w:rFonts w:hint="eastAsia"/>
          <w:b/>
          <w:bCs/>
          <w:color w:val="auto"/>
          <w:sz w:val="21"/>
          <w:szCs w:val="21"/>
          <w:lang w:eastAsia="zh-CN"/>
        </w:rPr>
        <w:t>ure</w:t>
      </w:r>
      <w:r>
        <w:rPr>
          <w:b/>
          <w:bCs/>
          <w:color w:val="auto"/>
          <w:sz w:val="21"/>
          <w:szCs w:val="21"/>
        </w:rPr>
        <w:t xml:space="preserve"> </w:t>
      </w:r>
      <w:r>
        <w:rPr>
          <w:rFonts w:hint="eastAsia"/>
          <w:b/>
          <w:bCs/>
          <w:color w:val="auto"/>
          <w:sz w:val="21"/>
          <w:szCs w:val="21"/>
          <w:lang w:eastAsia="zh-CN"/>
        </w:rPr>
        <w:t>S2</w:t>
      </w:r>
      <w:r>
        <w:rPr>
          <w:b/>
          <w:bCs/>
          <w:color w:val="auto"/>
          <w:sz w:val="21"/>
          <w:szCs w:val="21"/>
        </w:rPr>
        <w:t>.</w:t>
      </w:r>
      <w:r>
        <w:rPr>
          <w:color w:val="auto"/>
          <w:sz w:val="21"/>
          <w:szCs w:val="21"/>
        </w:rPr>
        <w:t xml:space="preserve"> THz dispersion spectra captured from Figure 4 for the ultrafast switching of EIT resonance at the original frequency of 0.86 </w:t>
      </w:r>
      <w:r>
        <w:rPr>
          <w:rFonts w:ascii="Cambria Math" w:hAnsi="Cambria Math" w:cs="Cambria Math"/>
          <w:color w:val="auto"/>
          <w:sz w:val="21"/>
          <w:szCs w:val="21"/>
        </w:rPr>
        <w:t>𝑇𝐻</w:t>
      </w:r>
      <w:r>
        <w:rPr>
          <w:rFonts w:ascii="Cambria Math" w:hAnsi="Cambria Math" w:cs="Cambria Math"/>
          <w:color w:val="auto"/>
          <w:sz w:val="21"/>
          <w:szCs w:val="21"/>
        </w:rPr>
        <w:t>z</w:t>
      </w:r>
      <w:r>
        <w:rPr>
          <w:color w:val="auto"/>
          <w:sz w:val="21"/>
          <w:szCs w:val="21"/>
        </w:rPr>
        <w:t xml:space="preserve">. Experimental a) transmission and b) group delay spectrum evolution at various pump-probe time delays during </w:t>
      </w:r>
      <w:r>
        <w:rPr>
          <w:color w:val="auto"/>
          <w:sz w:val="21"/>
          <w:szCs w:val="21"/>
        </w:rPr>
        <w:t>the EIT switching-oﬀ process. c and d) The corresponding measured spectra during the EIT switching-on process recovering back to the unexcited EIT state. The dotted arrow indicates the evolution trend during the switching processes.</w:t>
      </w:r>
    </w:p>
    <w:p w:rsidR="00861EE4" w:rsidRDefault="00861EE4">
      <w:pPr>
        <w:pStyle w:val="10BodySubsequentParagraph"/>
      </w:pPr>
    </w:p>
    <w:p w:rsidR="00861EE4" w:rsidRDefault="005A63E6">
      <w:pPr>
        <w:pStyle w:val="10BodySubsequentParagraph"/>
        <w:ind w:firstLine="0"/>
        <w:jc w:val="center"/>
        <w:rPr>
          <w:color w:val="auto"/>
        </w:rPr>
      </w:pPr>
      <w:r>
        <w:rPr>
          <w:noProof/>
          <w:color w:val="auto"/>
        </w:rPr>
        <w:drawing>
          <wp:inline distT="0" distB="0" distL="0" distR="0">
            <wp:extent cx="5219700" cy="347154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1"/>
                    <a:stretch>
                      <a:fillRect/>
                    </a:stretch>
                  </pic:blipFill>
                  <pic:spPr>
                    <a:xfrm>
                      <a:off x="0" y="0"/>
                      <a:ext cx="5220000" cy="3471930"/>
                    </a:xfrm>
                    <a:prstGeom prst="rect">
                      <a:avLst/>
                    </a:prstGeom>
                  </pic:spPr>
                </pic:pic>
              </a:graphicData>
            </a:graphic>
          </wp:inline>
        </w:drawing>
      </w:r>
    </w:p>
    <w:p w:rsidR="00861EE4" w:rsidRDefault="005A63E6">
      <w:pPr>
        <w:pStyle w:val="10BodySubsequentParagraph"/>
        <w:spacing w:line="360" w:lineRule="auto"/>
        <w:ind w:firstLine="0"/>
        <w:rPr>
          <w:color w:val="auto"/>
          <w:sz w:val="21"/>
          <w:szCs w:val="21"/>
        </w:rPr>
      </w:pPr>
      <w:r>
        <w:rPr>
          <w:b/>
          <w:bCs/>
          <w:color w:val="auto"/>
          <w:sz w:val="21"/>
          <w:szCs w:val="21"/>
        </w:rPr>
        <w:t>Fig</w:t>
      </w:r>
      <w:r>
        <w:rPr>
          <w:rFonts w:hint="eastAsia"/>
          <w:b/>
          <w:bCs/>
          <w:color w:val="auto"/>
          <w:sz w:val="21"/>
          <w:szCs w:val="21"/>
          <w:lang w:eastAsia="zh-CN"/>
        </w:rPr>
        <w:t>ure</w:t>
      </w:r>
      <w:r>
        <w:rPr>
          <w:b/>
          <w:bCs/>
          <w:color w:val="auto"/>
          <w:sz w:val="21"/>
          <w:szCs w:val="21"/>
        </w:rPr>
        <w:t xml:space="preserve"> </w:t>
      </w:r>
      <w:r>
        <w:rPr>
          <w:rFonts w:hint="eastAsia"/>
          <w:b/>
          <w:bCs/>
          <w:color w:val="auto"/>
          <w:sz w:val="21"/>
          <w:szCs w:val="21"/>
          <w:lang w:eastAsia="zh-CN"/>
        </w:rPr>
        <w:t>S3</w:t>
      </w:r>
      <w:r>
        <w:rPr>
          <w:b/>
          <w:bCs/>
          <w:color w:val="auto"/>
          <w:sz w:val="21"/>
          <w:szCs w:val="21"/>
        </w:rPr>
        <w:t>.</w:t>
      </w:r>
      <w:r>
        <w:rPr>
          <w:color w:val="auto"/>
          <w:sz w:val="21"/>
          <w:szCs w:val="21"/>
        </w:rPr>
        <w:t xml:space="preserve"> THz dispe</w:t>
      </w:r>
      <w:r>
        <w:rPr>
          <w:color w:val="auto"/>
          <w:sz w:val="21"/>
          <w:szCs w:val="21"/>
        </w:rPr>
        <w:t xml:space="preserve">rsion spectra extracted from Figure 5 for the ultrafast switching of EIT resonance at the shifted frequency of 0.55 </w:t>
      </w:r>
      <w:r>
        <w:rPr>
          <w:rFonts w:ascii="Cambria Math" w:hAnsi="Cambria Math" w:cs="Cambria Math"/>
          <w:color w:val="auto"/>
          <w:sz w:val="21"/>
          <w:szCs w:val="21"/>
        </w:rPr>
        <w:t>𝑇𝐻</w:t>
      </w:r>
      <w:r>
        <w:rPr>
          <w:rFonts w:ascii="Cambria Math" w:hAnsi="Cambria Math" w:cs="Cambria Math" w:hint="eastAsia"/>
          <w:color w:val="auto"/>
          <w:sz w:val="21"/>
          <w:szCs w:val="21"/>
          <w:lang w:eastAsia="zh-CN"/>
        </w:rPr>
        <w:t>z</w:t>
      </w:r>
      <w:r>
        <w:rPr>
          <w:color w:val="auto"/>
          <w:sz w:val="21"/>
          <w:szCs w:val="21"/>
        </w:rPr>
        <w:t>. Experimental a) transmission and b) group delay spectra are plotted as a function of pump-probe time delay showing the EIT switching-</w:t>
      </w:r>
      <w:r>
        <w:rPr>
          <w:color w:val="auto"/>
          <w:sz w:val="21"/>
          <w:szCs w:val="21"/>
        </w:rPr>
        <w:t xml:space="preserve">oﬀ process. c) and d) The corresponding </w:t>
      </w:r>
      <w:r>
        <w:rPr>
          <w:color w:val="auto"/>
          <w:sz w:val="21"/>
          <w:szCs w:val="21"/>
        </w:rPr>
        <w:lastRenderedPageBreak/>
        <w:t xml:space="preserve">experimental spectra during the EIT switching-on process demonstrating recovery to the unexcited EIT state. The dotted arrow indicates the evolution trend during the switching processes. </w:t>
      </w:r>
    </w:p>
    <w:p w:rsidR="00861EE4" w:rsidRDefault="00861EE4">
      <w:pPr>
        <w:pStyle w:val="10BodySubsequentParagraph"/>
      </w:pPr>
    </w:p>
    <w:p w:rsidR="00861EE4" w:rsidRDefault="005A63E6">
      <w:pPr>
        <w:pStyle w:val="10BodySubsequentParagraph"/>
        <w:ind w:firstLine="0"/>
        <w:jc w:val="center"/>
        <w:rPr>
          <w:color w:val="auto"/>
        </w:rPr>
      </w:pPr>
      <w:r>
        <w:rPr>
          <w:noProof/>
          <w:color w:val="auto"/>
        </w:rPr>
        <w:drawing>
          <wp:inline distT="0" distB="0" distL="0" distR="0">
            <wp:extent cx="5219700" cy="362331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2"/>
                    <a:stretch>
                      <a:fillRect/>
                    </a:stretch>
                  </pic:blipFill>
                  <pic:spPr>
                    <a:xfrm>
                      <a:off x="0" y="0"/>
                      <a:ext cx="5220000" cy="3623424"/>
                    </a:xfrm>
                    <a:prstGeom prst="rect">
                      <a:avLst/>
                    </a:prstGeom>
                  </pic:spPr>
                </pic:pic>
              </a:graphicData>
            </a:graphic>
          </wp:inline>
        </w:drawing>
      </w:r>
    </w:p>
    <w:p w:rsidR="00861EE4" w:rsidRDefault="005A63E6">
      <w:pPr>
        <w:pStyle w:val="10BodySubsequentParagraph"/>
        <w:spacing w:line="360" w:lineRule="auto"/>
        <w:ind w:firstLine="0"/>
        <w:rPr>
          <w:color w:val="auto"/>
          <w:sz w:val="21"/>
          <w:szCs w:val="21"/>
        </w:rPr>
      </w:pPr>
      <w:r>
        <w:rPr>
          <w:b/>
          <w:bCs/>
          <w:color w:val="auto"/>
          <w:sz w:val="21"/>
          <w:szCs w:val="21"/>
        </w:rPr>
        <w:t>Fig</w:t>
      </w:r>
      <w:r>
        <w:rPr>
          <w:rFonts w:hint="eastAsia"/>
          <w:b/>
          <w:bCs/>
          <w:color w:val="auto"/>
          <w:sz w:val="21"/>
          <w:szCs w:val="21"/>
          <w:lang w:eastAsia="zh-CN"/>
        </w:rPr>
        <w:t>ure</w:t>
      </w:r>
      <w:r>
        <w:rPr>
          <w:b/>
          <w:bCs/>
          <w:color w:val="auto"/>
          <w:sz w:val="21"/>
          <w:szCs w:val="21"/>
        </w:rPr>
        <w:t xml:space="preserve"> </w:t>
      </w:r>
      <w:r>
        <w:rPr>
          <w:rFonts w:hint="eastAsia"/>
          <w:b/>
          <w:bCs/>
          <w:color w:val="auto"/>
          <w:sz w:val="21"/>
          <w:szCs w:val="21"/>
          <w:lang w:eastAsia="zh-CN"/>
        </w:rPr>
        <w:t>S4</w:t>
      </w:r>
      <w:r>
        <w:rPr>
          <w:b/>
          <w:bCs/>
          <w:color w:val="auto"/>
          <w:sz w:val="21"/>
          <w:szCs w:val="21"/>
        </w:rPr>
        <w:t>.</w:t>
      </w:r>
      <w:r>
        <w:rPr>
          <w:color w:val="auto"/>
          <w:sz w:val="21"/>
          <w:szCs w:val="21"/>
        </w:rPr>
        <w:t xml:space="preserve"> Spectral analy</w:t>
      </w:r>
      <w:r>
        <w:rPr>
          <w:color w:val="auto"/>
          <w:sz w:val="21"/>
          <w:szCs w:val="21"/>
        </w:rPr>
        <w:t xml:space="preserve">sis of EIT responses under optical pump injection by changing the photoconductivity in the Ge layer before and after metaatom molecularization, respectively. Simulated THz transmission and group delay spectra with varying conductivity of the Ge layer from </w:t>
      </w:r>
      <w:r>
        <w:rPr>
          <w:color w:val="auto"/>
          <w:sz w:val="21"/>
          <w:szCs w:val="21"/>
        </w:rPr>
        <w:t xml:space="preserve">1 to 3200 </w:t>
      </w:r>
      <w:r>
        <w:rPr>
          <w:rFonts w:ascii="Cambria Math" w:hAnsi="Cambria Math" w:cs="Cambria Math"/>
          <w:color w:val="auto"/>
          <w:sz w:val="21"/>
          <w:szCs w:val="21"/>
        </w:rPr>
        <w:t>𝑆</w:t>
      </w:r>
      <w:r>
        <w:rPr>
          <w:color w:val="auto"/>
          <w:sz w:val="21"/>
          <w:szCs w:val="21"/>
        </w:rPr>
        <w:t>/m when a) and b) the VO</w:t>
      </w:r>
      <w:r>
        <w:rPr>
          <w:color w:val="auto"/>
          <w:sz w:val="21"/>
          <w:szCs w:val="21"/>
          <w:vertAlign w:val="subscript"/>
        </w:rPr>
        <w:t>2</w:t>
      </w:r>
      <w:r>
        <w:rPr>
          <w:color w:val="auto"/>
          <w:sz w:val="21"/>
          <w:szCs w:val="21"/>
        </w:rPr>
        <w:t>-bridges stay in the insulator state, indicating that no molecularization occurs; and c) and d) with the VO</w:t>
      </w:r>
      <w:r>
        <w:rPr>
          <w:color w:val="auto"/>
          <w:sz w:val="21"/>
          <w:szCs w:val="21"/>
          <w:vertAlign w:val="subscript"/>
        </w:rPr>
        <w:t>2</w:t>
      </w:r>
      <w:r>
        <w:rPr>
          <w:color w:val="auto"/>
          <w:sz w:val="21"/>
          <w:szCs w:val="21"/>
        </w:rPr>
        <w:t xml:space="preserve">-bridges phase changed to the metallic state, implying that the metaatoms were molecularized. </w:t>
      </w:r>
    </w:p>
    <w:p w:rsidR="00861EE4" w:rsidRDefault="00861EE4">
      <w:pPr>
        <w:pStyle w:val="10BodySubsequentParagraph"/>
        <w:spacing w:line="360" w:lineRule="auto"/>
        <w:ind w:firstLine="0"/>
        <w:rPr>
          <w:color w:val="auto"/>
          <w:sz w:val="21"/>
          <w:szCs w:val="21"/>
        </w:rPr>
      </w:pPr>
    </w:p>
    <w:sectPr w:rsidR="00861EE4">
      <w:headerReference w:type="even" r:id="rId13"/>
      <w:headerReference w:type="default" r:id="rId14"/>
      <w:footerReference w:type="default" r:id="rId15"/>
      <w:pgSz w:w="11907" w:h="16840"/>
      <w:pgMar w:top="1418" w:right="1418" w:bottom="1134" w:left="1418"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1EE4" w:rsidRDefault="005A63E6">
      <w:pPr>
        <w:spacing w:line="240" w:lineRule="auto"/>
      </w:pPr>
      <w:r>
        <w:separator/>
      </w:r>
    </w:p>
  </w:endnote>
  <w:endnote w:type="continuationSeparator" w:id="0">
    <w:p w:rsidR="00861EE4" w:rsidRDefault="005A63E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 w:name="Arial">
    <w:panose1 w:val="020B0604020202020204"/>
    <w:charset w:val="00"/>
    <w:family w:val="swiss"/>
    <w:pitch w:val="variable"/>
    <w:sig w:usb0="E0002EFF" w:usb1="C000785B" w:usb2="00000009" w:usb3="00000000" w:csb0="000001FF" w:csb1="00000000"/>
  </w:font>
  <w:font w:name="AdvOT9cb306be.B">
    <w:altName w:val="Arial"/>
    <w:charset w:val="00"/>
    <w:family w:val="swiss"/>
    <w:pitch w:val="default"/>
    <w:sig w:usb0="00000000" w:usb1="00000000" w:usb2="00000000" w:usb3="00000000" w:csb0="00000001" w:csb1="00000000"/>
  </w:font>
  <w:font w:name="DengXian">
    <w:altName w:val="等线"/>
    <w:panose1 w:val="02010600030101010101"/>
    <w:charset w:val="86"/>
    <w:family w:val="auto"/>
    <w:pitch w:val="default"/>
    <w:sig w:usb0="A00002BF" w:usb1="38CF7CFA" w:usb2="00000016" w:usb3="00000000" w:csb0="0004000F" w:csb1="00000000"/>
  </w:font>
  <w:font w:name="MS Mincho">
    <w:altName w:val="ＭＳ 明朝"/>
    <w:panose1 w:val="02020609040205080304"/>
    <w:charset w:val="80"/>
    <w:family w:val="modern"/>
    <w:pitch w:val="default"/>
    <w:sig w:usb0="00000000" w:usb1="00000000"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61EE4" w:rsidRDefault="005A63E6">
    <w:pPr>
      <w:tabs>
        <w:tab w:val="center" w:pos="4536"/>
        <w:tab w:val="right" w:pos="9072"/>
      </w:tabs>
      <w:spacing w:after="0" w:line="240" w:lineRule="auto"/>
      <w:jc w:val="center"/>
      <w:rPr>
        <w:rFonts w:ascii="Times New Roman" w:eastAsia="MS Mincho" w:hAnsi="Times New Roman" w:cs="Times New Roman"/>
        <w:sz w:val="24"/>
        <w:szCs w:val="24"/>
        <w:lang w:eastAsia="ja-JP"/>
      </w:rPr>
    </w:pPr>
    <w:r>
      <w:rPr>
        <w:rFonts w:ascii="Times New Roman" w:eastAsia="MS Mincho" w:hAnsi="Times New Roman" w:cs="Times New Roman"/>
        <w:sz w:val="24"/>
        <w:szCs w:val="24"/>
        <w:lang w:eastAsia="ja-JP"/>
      </w:rPr>
      <w:fldChar w:fldCharType="begin"/>
    </w:r>
    <w:r>
      <w:rPr>
        <w:rFonts w:ascii="Times New Roman" w:eastAsia="MS Mincho" w:hAnsi="Times New Roman" w:cs="Times New Roman"/>
        <w:sz w:val="24"/>
        <w:szCs w:val="24"/>
        <w:lang w:eastAsia="ja-JP"/>
      </w:rPr>
      <w:instrText>PAGE   \* MERGEFORMAT</w:instrText>
    </w:r>
    <w:r>
      <w:rPr>
        <w:rFonts w:ascii="Times New Roman" w:eastAsia="MS Mincho" w:hAnsi="Times New Roman" w:cs="Times New Roman"/>
        <w:sz w:val="24"/>
        <w:szCs w:val="24"/>
        <w:lang w:eastAsia="ja-JP"/>
      </w:rPr>
      <w:fldChar w:fldCharType="separate"/>
    </w:r>
    <w:r>
      <w:rPr>
        <w:rFonts w:ascii="Times New Roman" w:eastAsia="MS Mincho" w:hAnsi="Times New Roman" w:cs="Times New Roman"/>
        <w:noProof/>
        <w:sz w:val="24"/>
        <w:szCs w:val="24"/>
        <w:lang w:eastAsia="ja-JP"/>
      </w:rPr>
      <w:t>1</w:t>
    </w:r>
    <w:r>
      <w:rPr>
        <w:rFonts w:ascii="Times New Roman" w:eastAsia="MS Mincho" w:hAnsi="Times New Roman" w:cs="Times New Roman"/>
        <w:sz w:val="24"/>
        <w:szCs w:val="24"/>
        <w:lang w:eastAsia="ja-JP"/>
      </w:rPr>
      <w:fldChar w:fldCharType="end"/>
    </w:r>
  </w:p>
  <w:p w:rsidR="00861EE4" w:rsidRDefault="00861EE4">
    <w:pPr>
      <w:tabs>
        <w:tab w:val="center" w:pos="4536"/>
        <w:tab w:val="right" w:pos="9072"/>
      </w:tabs>
      <w:spacing w:after="0" w:line="240" w:lineRule="auto"/>
      <w:jc w:val="center"/>
      <w:rPr>
        <w:rFonts w:ascii="Times New Roman" w:eastAsia="MS Mincho" w:hAnsi="Times New Roman" w:cs="Times New Roman"/>
        <w:sz w:val="24"/>
        <w:szCs w:val="24"/>
        <w:lang w:eastAsia="ja-JP"/>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1EE4" w:rsidRDefault="005A63E6">
      <w:pPr>
        <w:spacing w:after="0"/>
      </w:pPr>
      <w:r>
        <w:separator/>
      </w:r>
    </w:p>
  </w:footnote>
  <w:footnote w:type="continuationSeparator" w:id="0">
    <w:p w:rsidR="00861EE4" w:rsidRDefault="005A63E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61EE4" w:rsidRDefault="00861EE4">
    <w:pPr>
      <w:pStyle w:val="Header"/>
      <w:pBdr>
        <w:bottom w:val="none" w:sz="0" w:space="0" w:color="auto"/>
      </w:pBd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61EE4" w:rsidRDefault="005A63E6">
    <w:pPr>
      <w:tabs>
        <w:tab w:val="center" w:pos="4536"/>
        <w:tab w:val="left" w:pos="5003"/>
        <w:tab w:val="right" w:pos="9072"/>
      </w:tabs>
      <w:spacing w:after="0" w:line="240" w:lineRule="auto"/>
      <w:jc w:val="right"/>
      <w:rPr>
        <w:rFonts w:ascii="Times New Roman" w:eastAsia="MS Mincho" w:hAnsi="Times New Roman" w:cs="Times New Roman"/>
        <w:sz w:val="24"/>
        <w:szCs w:val="24"/>
        <w:lang w:eastAsia="ja-JP"/>
      </w:rPr>
    </w:pPr>
    <w:r>
      <w:rPr>
        <w:rFonts w:ascii="Times New Roman" w:eastAsia="MS Mincho" w:hAnsi="Times New Roman" w:cs="Times New Roman"/>
        <w:sz w:val="24"/>
        <w:szCs w:val="24"/>
        <w:lang w:val="zh-CN" w:eastAsia="ja-JP"/>
      </w:rPr>
      <w:tab/>
      <w:t xml:space="preserve">  </w:t>
    </w:r>
    <w:r>
      <w:rPr>
        <w:rFonts w:ascii="Times New Roman" w:eastAsia="MS Mincho" w:hAnsi="Times New Roman" w:cs="Times New Roman"/>
        <w:sz w:val="24"/>
        <w:szCs w:val="24"/>
        <w:lang w:val="zh-CN" w:eastAsia="ja-JP"/>
      </w:rP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017EF2"/>
    <w:multiLevelType w:val="multilevel"/>
    <w:tmpl w:val="03017EF2"/>
    <w:lvl w:ilvl="0">
      <w:start w:val="1"/>
      <w:numFmt w:val="decimal"/>
      <w:pStyle w:val="OSAReference"/>
      <w:suff w:val="space"/>
      <w:lvlText w:val="%1."/>
      <w:lvlJc w:val="left"/>
      <w:pPr>
        <w:ind w:left="360" w:hanging="216"/>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93A33AD"/>
    <w:multiLevelType w:val="multilevel"/>
    <w:tmpl w:val="093A33AD"/>
    <w:lvl w:ilvl="0">
      <w:start w:val="1"/>
      <w:numFmt w:val="bullet"/>
      <w:pStyle w:val="17ListBulleted"/>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 w15:restartNumberingAfterBreak="0">
    <w:nsid w:val="14010ED4"/>
    <w:multiLevelType w:val="multilevel"/>
    <w:tmpl w:val="14010ED4"/>
    <w:lvl w:ilvl="0">
      <w:start w:val="1"/>
      <w:numFmt w:val="decimal"/>
      <w:pStyle w:val="08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 w15:restartNumberingAfterBreak="0">
    <w:nsid w:val="1D772220"/>
    <w:multiLevelType w:val="multilevel"/>
    <w:tmpl w:val="1D772220"/>
    <w:lvl w:ilvl="0">
      <w:start w:val="1"/>
      <w:numFmt w:val="decimal"/>
      <w:pStyle w:val="26References"/>
      <w:lvlText w:val="%1."/>
      <w:lvlJc w:val="left"/>
      <w:pPr>
        <w:ind w:left="360" w:hanging="360"/>
      </w:pPr>
      <w:rPr>
        <w:rFonts w:ascii="Times New Roman" w:hAnsi="Times New Roman" w:cs="Times New Roman"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549929DE"/>
    <w:multiLevelType w:val="multilevel"/>
    <w:tmpl w:val="549929DE"/>
    <w:lvl w:ilvl="0">
      <w:start w:val="1"/>
      <w:numFmt w:val="decimal"/>
      <w:pStyle w:val="19ListNumber1"/>
      <w:lvlText w:val="%1."/>
      <w:lvlJc w:val="left"/>
      <w:pPr>
        <w:ind w:left="648" w:hanging="360"/>
      </w:pPr>
    </w:lvl>
    <w:lvl w:ilvl="1">
      <w:start w:val="1"/>
      <w:numFmt w:val="lowerLetter"/>
      <w:lvlText w:val="%2."/>
      <w:lvlJc w:val="left"/>
      <w:pPr>
        <w:ind w:left="1368" w:hanging="360"/>
      </w:pPr>
    </w:lvl>
    <w:lvl w:ilvl="2">
      <w:start w:val="1"/>
      <w:numFmt w:val="lowerRoman"/>
      <w:lvlText w:val="%3."/>
      <w:lvlJc w:val="right"/>
      <w:pPr>
        <w:ind w:left="2088" w:hanging="180"/>
      </w:pPr>
    </w:lvl>
    <w:lvl w:ilvl="3">
      <w:start w:val="1"/>
      <w:numFmt w:val="decimal"/>
      <w:lvlText w:val="%4."/>
      <w:lvlJc w:val="left"/>
      <w:pPr>
        <w:ind w:left="2808" w:hanging="360"/>
      </w:pPr>
    </w:lvl>
    <w:lvl w:ilvl="4">
      <w:start w:val="1"/>
      <w:numFmt w:val="lowerLetter"/>
      <w:lvlText w:val="%5."/>
      <w:lvlJc w:val="left"/>
      <w:pPr>
        <w:ind w:left="3528" w:hanging="360"/>
      </w:pPr>
    </w:lvl>
    <w:lvl w:ilvl="5">
      <w:start w:val="1"/>
      <w:numFmt w:val="lowerRoman"/>
      <w:lvlText w:val="%6."/>
      <w:lvlJc w:val="right"/>
      <w:pPr>
        <w:ind w:left="4248" w:hanging="180"/>
      </w:pPr>
    </w:lvl>
    <w:lvl w:ilvl="6">
      <w:start w:val="1"/>
      <w:numFmt w:val="decimal"/>
      <w:lvlText w:val="%7."/>
      <w:lvlJc w:val="left"/>
      <w:pPr>
        <w:ind w:left="4968" w:hanging="360"/>
      </w:pPr>
    </w:lvl>
    <w:lvl w:ilvl="7">
      <w:start w:val="1"/>
      <w:numFmt w:val="lowerLetter"/>
      <w:lvlText w:val="%8."/>
      <w:lvlJc w:val="left"/>
      <w:pPr>
        <w:ind w:left="5688" w:hanging="360"/>
      </w:pPr>
    </w:lvl>
    <w:lvl w:ilvl="8">
      <w:start w:val="1"/>
      <w:numFmt w:val="lowerRoman"/>
      <w:lvlText w:val="%9."/>
      <w:lvlJc w:val="right"/>
      <w:pPr>
        <w:ind w:left="6408" w:hanging="180"/>
      </w:pPr>
    </w:lvl>
  </w:abstractNum>
  <w:abstractNum w:abstractNumId="5" w15:restartNumberingAfterBreak="0">
    <w:nsid w:val="59A67F12"/>
    <w:multiLevelType w:val="multilevel"/>
    <w:tmpl w:val="59A67F12"/>
    <w:lvl w:ilvl="0">
      <w:start w:val="1"/>
      <w:numFmt w:val="decimal"/>
      <w:pStyle w:val="Head1"/>
      <w:lvlText w:val="%1."/>
      <w:lvlJc w:val="left"/>
      <w:pPr>
        <w:ind w:left="360" w:hanging="360"/>
      </w:pPr>
      <w:rPr>
        <w:rFonts w:hint="default"/>
      </w:rPr>
    </w:lvl>
    <w:lvl w:ilvl="1">
      <w:start w:val="2"/>
      <w:numFmt w:val="lowerLetter"/>
      <w:lvlText w:val="%2)"/>
      <w:lvlJc w:val="left"/>
      <w:pPr>
        <w:ind w:left="1129" w:hanging="420"/>
      </w:pPr>
      <w:rPr>
        <w:rFonts w:hint="eastAsia"/>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15:restartNumberingAfterBreak="0">
    <w:nsid w:val="6EC84BF4"/>
    <w:multiLevelType w:val="multilevel"/>
    <w:tmpl w:val="6EC84BF4"/>
    <w:lvl w:ilvl="0">
      <w:start w:val="1"/>
      <w:numFmt w:val="lowerLetter"/>
      <w:pStyle w:val="19ListNumber2"/>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num w:numId="1">
    <w:abstractNumId w:val="2"/>
  </w:num>
  <w:num w:numId="2">
    <w:abstractNumId w:val="3"/>
  </w:num>
  <w:num w:numId="3">
    <w:abstractNumId w:val="4"/>
  </w:num>
  <w:num w:numId="4">
    <w:abstractNumId w:val="6"/>
  </w:num>
  <w:num w:numId="5">
    <w:abstractNumId w:val="1"/>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3663"/>
    <w:rsid w:val="00001E54"/>
    <w:rsid w:val="00002D45"/>
    <w:rsid w:val="00002E70"/>
    <w:rsid w:val="000033EF"/>
    <w:rsid w:val="00004C37"/>
    <w:rsid w:val="00006014"/>
    <w:rsid w:val="00006265"/>
    <w:rsid w:val="00006F80"/>
    <w:rsid w:val="00011816"/>
    <w:rsid w:val="00015207"/>
    <w:rsid w:val="00015235"/>
    <w:rsid w:val="00016236"/>
    <w:rsid w:val="0001692A"/>
    <w:rsid w:val="00016937"/>
    <w:rsid w:val="00020BA0"/>
    <w:rsid w:val="000211D6"/>
    <w:rsid w:val="00021ED4"/>
    <w:rsid w:val="00022A47"/>
    <w:rsid w:val="00025EED"/>
    <w:rsid w:val="00025EFB"/>
    <w:rsid w:val="0002644B"/>
    <w:rsid w:val="000273D7"/>
    <w:rsid w:val="00030F42"/>
    <w:rsid w:val="00031CA5"/>
    <w:rsid w:val="0003264B"/>
    <w:rsid w:val="00036639"/>
    <w:rsid w:val="000366A8"/>
    <w:rsid w:val="00036AD7"/>
    <w:rsid w:val="00037354"/>
    <w:rsid w:val="0003788C"/>
    <w:rsid w:val="0004114F"/>
    <w:rsid w:val="000412A4"/>
    <w:rsid w:val="000418B1"/>
    <w:rsid w:val="00043427"/>
    <w:rsid w:val="000435CB"/>
    <w:rsid w:val="00045AE8"/>
    <w:rsid w:val="00045BBA"/>
    <w:rsid w:val="00046D8F"/>
    <w:rsid w:val="000510F6"/>
    <w:rsid w:val="00052F74"/>
    <w:rsid w:val="00054D4B"/>
    <w:rsid w:val="00056097"/>
    <w:rsid w:val="00056238"/>
    <w:rsid w:val="00056DB5"/>
    <w:rsid w:val="000602DC"/>
    <w:rsid w:val="000615EE"/>
    <w:rsid w:val="00061D43"/>
    <w:rsid w:val="000628F7"/>
    <w:rsid w:val="00062D82"/>
    <w:rsid w:val="00067681"/>
    <w:rsid w:val="00071D6C"/>
    <w:rsid w:val="00072703"/>
    <w:rsid w:val="000731CB"/>
    <w:rsid w:val="000834A6"/>
    <w:rsid w:val="00083C35"/>
    <w:rsid w:val="00083F04"/>
    <w:rsid w:val="000843B9"/>
    <w:rsid w:val="0008461B"/>
    <w:rsid w:val="00086BC8"/>
    <w:rsid w:val="000872DD"/>
    <w:rsid w:val="0008741F"/>
    <w:rsid w:val="000879B1"/>
    <w:rsid w:val="000903E3"/>
    <w:rsid w:val="0009155E"/>
    <w:rsid w:val="00092896"/>
    <w:rsid w:val="000955FF"/>
    <w:rsid w:val="00095700"/>
    <w:rsid w:val="00097332"/>
    <w:rsid w:val="000A05A2"/>
    <w:rsid w:val="000A13A1"/>
    <w:rsid w:val="000A1A24"/>
    <w:rsid w:val="000A5595"/>
    <w:rsid w:val="000B0402"/>
    <w:rsid w:val="000B17D4"/>
    <w:rsid w:val="000B1DA7"/>
    <w:rsid w:val="000B3398"/>
    <w:rsid w:val="000B54DA"/>
    <w:rsid w:val="000B6ACB"/>
    <w:rsid w:val="000B6C24"/>
    <w:rsid w:val="000B7BAC"/>
    <w:rsid w:val="000C0C7B"/>
    <w:rsid w:val="000C1B4C"/>
    <w:rsid w:val="000C2673"/>
    <w:rsid w:val="000C3E30"/>
    <w:rsid w:val="000C6077"/>
    <w:rsid w:val="000C77A4"/>
    <w:rsid w:val="000C7CD7"/>
    <w:rsid w:val="000D0D68"/>
    <w:rsid w:val="000D0F11"/>
    <w:rsid w:val="000D1332"/>
    <w:rsid w:val="000D2206"/>
    <w:rsid w:val="000D50AF"/>
    <w:rsid w:val="000D7805"/>
    <w:rsid w:val="000D7943"/>
    <w:rsid w:val="000D7E54"/>
    <w:rsid w:val="000E0A77"/>
    <w:rsid w:val="000E3580"/>
    <w:rsid w:val="000E515A"/>
    <w:rsid w:val="000E65A3"/>
    <w:rsid w:val="000F3BC4"/>
    <w:rsid w:val="000F4241"/>
    <w:rsid w:val="000F6A13"/>
    <w:rsid w:val="000F7161"/>
    <w:rsid w:val="000F7930"/>
    <w:rsid w:val="000F7D42"/>
    <w:rsid w:val="00100280"/>
    <w:rsid w:val="0010055D"/>
    <w:rsid w:val="00103CAF"/>
    <w:rsid w:val="00103D1A"/>
    <w:rsid w:val="001047F0"/>
    <w:rsid w:val="00105D74"/>
    <w:rsid w:val="00107798"/>
    <w:rsid w:val="00111885"/>
    <w:rsid w:val="00112BD1"/>
    <w:rsid w:val="00113C0D"/>
    <w:rsid w:val="00113D9D"/>
    <w:rsid w:val="001145DA"/>
    <w:rsid w:val="00115B2D"/>
    <w:rsid w:val="00117BBB"/>
    <w:rsid w:val="0012079D"/>
    <w:rsid w:val="00120928"/>
    <w:rsid w:val="0012111D"/>
    <w:rsid w:val="0012399E"/>
    <w:rsid w:val="0012495F"/>
    <w:rsid w:val="001261BD"/>
    <w:rsid w:val="00126402"/>
    <w:rsid w:val="00126C3F"/>
    <w:rsid w:val="0013049E"/>
    <w:rsid w:val="00131862"/>
    <w:rsid w:val="0013243C"/>
    <w:rsid w:val="00133A94"/>
    <w:rsid w:val="00133C9E"/>
    <w:rsid w:val="00141299"/>
    <w:rsid w:val="0014722C"/>
    <w:rsid w:val="00151DD3"/>
    <w:rsid w:val="001548F7"/>
    <w:rsid w:val="00156DC2"/>
    <w:rsid w:val="00157170"/>
    <w:rsid w:val="00160F44"/>
    <w:rsid w:val="00161703"/>
    <w:rsid w:val="00162A1E"/>
    <w:rsid w:val="001632AD"/>
    <w:rsid w:val="00165396"/>
    <w:rsid w:val="00165467"/>
    <w:rsid w:val="00165533"/>
    <w:rsid w:val="00165A3E"/>
    <w:rsid w:val="0016618D"/>
    <w:rsid w:val="00166363"/>
    <w:rsid w:val="0017115F"/>
    <w:rsid w:val="00174B4E"/>
    <w:rsid w:val="00174CC6"/>
    <w:rsid w:val="00176184"/>
    <w:rsid w:val="00177828"/>
    <w:rsid w:val="001803C7"/>
    <w:rsid w:val="0018075C"/>
    <w:rsid w:val="001807CE"/>
    <w:rsid w:val="00190A0E"/>
    <w:rsid w:val="00191E3D"/>
    <w:rsid w:val="00192028"/>
    <w:rsid w:val="001920EE"/>
    <w:rsid w:val="0019303D"/>
    <w:rsid w:val="00195F80"/>
    <w:rsid w:val="0019636C"/>
    <w:rsid w:val="00196FC9"/>
    <w:rsid w:val="001A0099"/>
    <w:rsid w:val="001A0CAB"/>
    <w:rsid w:val="001A0E0F"/>
    <w:rsid w:val="001A28CD"/>
    <w:rsid w:val="001A50CE"/>
    <w:rsid w:val="001A6C0E"/>
    <w:rsid w:val="001B09B5"/>
    <w:rsid w:val="001B129A"/>
    <w:rsid w:val="001B2D66"/>
    <w:rsid w:val="001B3D53"/>
    <w:rsid w:val="001B3EFB"/>
    <w:rsid w:val="001B4704"/>
    <w:rsid w:val="001B510F"/>
    <w:rsid w:val="001B67A7"/>
    <w:rsid w:val="001C1A8F"/>
    <w:rsid w:val="001C3BBB"/>
    <w:rsid w:val="001C4C5B"/>
    <w:rsid w:val="001C53EF"/>
    <w:rsid w:val="001C551B"/>
    <w:rsid w:val="001C5633"/>
    <w:rsid w:val="001D1FAA"/>
    <w:rsid w:val="001D3D34"/>
    <w:rsid w:val="001D5F17"/>
    <w:rsid w:val="001D790A"/>
    <w:rsid w:val="001D7C3C"/>
    <w:rsid w:val="001D7E53"/>
    <w:rsid w:val="001E01C7"/>
    <w:rsid w:val="001E2560"/>
    <w:rsid w:val="001E47AA"/>
    <w:rsid w:val="001F5150"/>
    <w:rsid w:val="001F59A0"/>
    <w:rsid w:val="0020118A"/>
    <w:rsid w:val="00206A39"/>
    <w:rsid w:val="002079F2"/>
    <w:rsid w:val="0021213E"/>
    <w:rsid w:val="0021359D"/>
    <w:rsid w:val="00217385"/>
    <w:rsid w:val="002209B7"/>
    <w:rsid w:val="002216A0"/>
    <w:rsid w:val="00221867"/>
    <w:rsid w:val="0022233B"/>
    <w:rsid w:val="00223C13"/>
    <w:rsid w:val="0022479E"/>
    <w:rsid w:val="00225EE0"/>
    <w:rsid w:val="00226FEA"/>
    <w:rsid w:val="00230353"/>
    <w:rsid w:val="00230D05"/>
    <w:rsid w:val="0023138C"/>
    <w:rsid w:val="002317C6"/>
    <w:rsid w:val="00231D4F"/>
    <w:rsid w:val="0023394A"/>
    <w:rsid w:val="0023688F"/>
    <w:rsid w:val="002372C6"/>
    <w:rsid w:val="00240352"/>
    <w:rsid w:val="00241E1A"/>
    <w:rsid w:val="00241F85"/>
    <w:rsid w:val="00243A10"/>
    <w:rsid w:val="00246AAE"/>
    <w:rsid w:val="00252EAC"/>
    <w:rsid w:val="00254203"/>
    <w:rsid w:val="002550AF"/>
    <w:rsid w:val="002579B2"/>
    <w:rsid w:val="00257A0A"/>
    <w:rsid w:val="002605F6"/>
    <w:rsid w:val="002606BD"/>
    <w:rsid w:val="00260C07"/>
    <w:rsid w:val="00261CD7"/>
    <w:rsid w:val="002631EE"/>
    <w:rsid w:val="00267372"/>
    <w:rsid w:val="0026760D"/>
    <w:rsid w:val="0027090E"/>
    <w:rsid w:val="00271DF7"/>
    <w:rsid w:val="00271E7E"/>
    <w:rsid w:val="00273190"/>
    <w:rsid w:val="0027340A"/>
    <w:rsid w:val="002756E9"/>
    <w:rsid w:val="00276129"/>
    <w:rsid w:val="0028154D"/>
    <w:rsid w:val="002816AD"/>
    <w:rsid w:val="00282491"/>
    <w:rsid w:val="00285F00"/>
    <w:rsid w:val="00287053"/>
    <w:rsid w:val="0029267E"/>
    <w:rsid w:val="00293E3D"/>
    <w:rsid w:val="00294468"/>
    <w:rsid w:val="00295C7A"/>
    <w:rsid w:val="00296984"/>
    <w:rsid w:val="00297610"/>
    <w:rsid w:val="002A01DE"/>
    <w:rsid w:val="002A12F1"/>
    <w:rsid w:val="002A1317"/>
    <w:rsid w:val="002A242A"/>
    <w:rsid w:val="002A2E82"/>
    <w:rsid w:val="002A6F32"/>
    <w:rsid w:val="002A7B7B"/>
    <w:rsid w:val="002B46F4"/>
    <w:rsid w:val="002B58E6"/>
    <w:rsid w:val="002B66B6"/>
    <w:rsid w:val="002C3DFA"/>
    <w:rsid w:val="002C4706"/>
    <w:rsid w:val="002C5E85"/>
    <w:rsid w:val="002D019A"/>
    <w:rsid w:val="002D03BE"/>
    <w:rsid w:val="002D162D"/>
    <w:rsid w:val="002D3AB7"/>
    <w:rsid w:val="002D3E98"/>
    <w:rsid w:val="002D421F"/>
    <w:rsid w:val="002D43D6"/>
    <w:rsid w:val="002D45BD"/>
    <w:rsid w:val="002E0DDB"/>
    <w:rsid w:val="002E2F1C"/>
    <w:rsid w:val="002F0D97"/>
    <w:rsid w:val="002F13BA"/>
    <w:rsid w:val="002F14ED"/>
    <w:rsid w:val="002F2120"/>
    <w:rsid w:val="002F389C"/>
    <w:rsid w:val="002F4531"/>
    <w:rsid w:val="002F4AB1"/>
    <w:rsid w:val="002F7EDF"/>
    <w:rsid w:val="003013C5"/>
    <w:rsid w:val="00301F2F"/>
    <w:rsid w:val="003067DC"/>
    <w:rsid w:val="00307741"/>
    <w:rsid w:val="00315207"/>
    <w:rsid w:val="00315217"/>
    <w:rsid w:val="0031604E"/>
    <w:rsid w:val="003161FD"/>
    <w:rsid w:val="0032042D"/>
    <w:rsid w:val="00320FBC"/>
    <w:rsid w:val="00322AB4"/>
    <w:rsid w:val="00322BA8"/>
    <w:rsid w:val="003230C1"/>
    <w:rsid w:val="00330718"/>
    <w:rsid w:val="00330A30"/>
    <w:rsid w:val="00331AB2"/>
    <w:rsid w:val="003337C3"/>
    <w:rsid w:val="00333C67"/>
    <w:rsid w:val="00334207"/>
    <w:rsid w:val="00334785"/>
    <w:rsid w:val="003349EB"/>
    <w:rsid w:val="0033506E"/>
    <w:rsid w:val="00336B48"/>
    <w:rsid w:val="00342EB4"/>
    <w:rsid w:val="00344C3C"/>
    <w:rsid w:val="0034608E"/>
    <w:rsid w:val="00346FDF"/>
    <w:rsid w:val="003471D6"/>
    <w:rsid w:val="00350965"/>
    <w:rsid w:val="003529F6"/>
    <w:rsid w:val="00354921"/>
    <w:rsid w:val="0035532F"/>
    <w:rsid w:val="0035588A"/>
    <w:rsid w:val="00357406"/>
    <w:rsid w:val="00360B88"/>
    <w:rsid w:val="00360DD3"/>
    <w:rsid w:val="003613FE"/>
    <w:rsid w:val="00361AA4"/>
    <w:rsid w:val="0036209C"/>
    <w:rsid w:val="00365E21"/>
    <w:rsid w:val="00366A9F"/>
    <w:rsid w:val="00370148"/>
    <w:rsid w:val="003720C8"/>
    <w:rsid w:val="0037469E"/>
    <w:rsid w:val="00374E72"/>
    <w:rsid w:val="0037753F"/>
    <w:rsid w:val="00380194"/>
    <w:rsid w:val="00380B49"/>
    <w:rsid w:val="00380EAB"/>
    <w:rsid w:val="00383428"/>
    <w:rsid w:val="00384056"/>
    <w:rsid w:val="0038523D"/>
    <w:rsid w:val="0039162F"/>
    <w:rsid w:val="00391E57"/>
    <w:rsid w:val="00392939"/>
    <w:rsid w:val="00392BA0"/>
    <w:rsid w:val="00394B42"/>
    <w:rsid w:val="00394FAA"/>
    <w:rsid w:val="00396781"/>
    <w:rsid w:val="00397338"/>
    <w:rsid w:val="003A4A7B"/>
    <w:rsid w:val="003A728D"/>
    <w:rsid w:val="003B06E3"/>
    <w:rsid w:val="003B1339"/>
    <w:rsid w:val="003B13B5"/>
    <w:rsid w:val="003B149B"/>
    <w:rsid w:val="003B51E8"/>
    <w:rsid w:val="003B5808"/>
    <w:rsid w:val="003B5F03"/>
    <w:rsid w:val="003C3DD7"/>
    <w:rsid w:val="003C68CE"/>
    <w:rsid w:val="003D0B4E"/>
    <w:rsid w:val="003D2732"/>
    <w:rsid w:val="003D2B69"/>
    <w:rsid w:val="003D3F1F"/>
    <w:rsid w:val="003D6055"/>
    <w:rsid w:val="003D65E0"/>
    <w:rsid w:val="003E280A"/>
    <w:rsid w:val="003E32D1"/>
    <w:rsid w:val="003E4E5B"/>
    <w:rsid w:val="003E4E7D"/>
    <w:rsid w:val="003E532A"/>
    <w:rsid w:val="003E573B"/>
    <w:rsid w:val="003E5937"/>
    <w:rsid w:val="003E72F6"/>
    <w:rsid w:val="003E7366"/>
    <w:rsid w:val="003E78AF"/>
    <w:rsid w:val="003F1594"/>
    <w:rsid w:val="003F2F9F"/>
    <w:rsid w:val="003F48C1"/>
    <w:rsid w:val="003F6321"/>
    <w:rsid w:val="003F6BAE"/>
    <w:rsid w:val="0040044E"/>
    <w:rsid w:val="004007A4"/>
    <w:rsid w:val="00401CE0"/>
    <w:rsid w:val="004029C8"/>
    <w:rsid w:val="004047B0"/>
    <w:rsid w:val="004048F5"/>
    <w:rsid w:val="00404CE5"/>
    <w:rsid w:val="00404D8D"/>
    <w:rsid w:val="00406FF2"/>
    <w:rsid w:val="00407E40"/>
    <w:rsid w:val="00412AD1"/>
    <w:rsid w:val="00413A22"/>
    <w:rsid w:val="0041430B"/>
    <w:rsid w:val="0041583E"/>
    <w:rsid w:val="00415E11"/>
    <w:rsid w:val="0041616A"/>
    <w:rsid w:val="00416CDD"/>
    <w:rsid w:val="00420AD3"/>
    <w:rsid w:val="00422E04"/>
    <w:rsid w:val="00424EA7"/>
    <w:rsid w:val="00432AD7"/>
    <w:rsid w:val="00432E31"/>
    <w:rsid w:val="00432E94"/>
    <w:rsid w:val="00434DA0"/>
    <w:rsid w:val="00435319"/>
    <w:rsid w:val="00435547"/>
    <w:rsid w:val="00450F0C"/>
    <w:rsid w:val="0045461C"/>
    <w:rsid w:val="00455990"/>
    <w:rsid w:val="004568EE"/>
    <w:rsid w:val="00462F39"/>
    <w:rsid w:val="00463778"/>
    <w:rsid w:val="00463C87"/>
    <w:rsid w:val="0046510A"/>
    <w:rsid w:val="00467AE7"/>
    <w:rsid w:val="0047222B"/>
    <w:rsid w:val="00473191"/>
    <w:rsid w:val="004750A1"/>
    <w:rsid w:val="00480063"/>
    <w:rsid w:val="004809BC"/>
    <w:rsid w:val="0048216D"/>
    <w:rsid w:val="00482188"/>
    <w:rsid w:val="004824FD"/>
    <w:rsid w:val="0048331C"/>
    <w:rsid w:val="00484C6D"/>
    <w:rsid w:val="004853E5"/>
    <w:rsid w:val="004857A0"/>
    <w:rsid w:val="00485D6F"/>
    <w:rsid w:val="00486124"/>
    <w:rsid w:val="00487140"/>
    <w:rsid w:val="004876E5"/>
    <w:rsid w:val="00490A75"/>
    <w:rsid w:val="00493E04"/>
    <w:rsid w:val="00495968"/>
    <w:rsid w:val="00495A89"/>
    <w:rsid w:val="00495B3A"/>
    <w:rsid w:val="0049698A"/>
    <w:rsid w:val="00496B73"/>
    <w:rsid w:val="00497360"/>
    <w:rsid w:val="00497FAC"/>
    <w:rsid w:val="004A3FDD"/>
    <w:rsid w:val="004A5489"/>
    <w:rsid w:val="004A64BC"/>
    <w:rsid w:val="004A697F"/>
    <w:rsid w:val="004A6C5B"/>
    <w:rsid w:val="004A6E27"/>
    <w:rsid w:val="004B16F5"/>
    <w:rsid w:val="004B2D82"/>
    <w:rsid w:val="004B338B"/>
    <w:rsid w:val="004C2CD7"/>
    <w:rsid w:val="004C3CFD"/>
    <w:rsid w:val="004C4595"/>
    <w:rsid w:val="004C478D"/>
    <w:rsid w:val="004C615A"/>
    <w:rsid w:val="004C6DDF"/>
    <w:rsid w:val="004C77B7"/>
    <w:rsid w:val="004D1802"/>
    <w:rsid w:val="004D1BB9"/>
    <w:rsid w:val="004D54AD"/>
    <w:rsid w:val="004D5A36"/>
    <w:rsid w:val="004D665C"/>
    <w:rsid w:val="004E1511"/>
    <w:rsid w:val="004E312E"/>
    <w:rsid w:val="004E32CC"/>
    <w:rsid w:val="004E44EC"/>
    <w:rsid w:val="004E4D1C"/>
    <w:rsid w:val="004E5380"/>
    <w:rsid w:val="004E6100"/>
    <w:rsid w:val="004E763D"/>
    <w:rsid w:val="004F13B1"/>
    <w:rsid w:val="004F2451"/>
    <w:rsid w:val="004F31A6"/>
    <w:rsid w:val="004F5865"/>
    <w:rsid w:val="004F6039"/>
    <w:rsid w:val="005005DA"/>
    <w:rsid w:val="00500AF0"/>
    <w:rsid w:val="005012BD"/>
    <w:rsid w:val="00503284"/>
    <w:rsid w:val="005062F7"/>
    <w:rsid w:val="00510B5F"/>
    <w:rsid w:val="00510E7A"/>
    <w:rsid w:val="005116CE"/>
    <w:rsid w:val="005117EB"/>
    <w:rsid w:val="00512D42"/>
    <w:rsid w:val="00516C6A"/>
    <w:rsid w:val="0051726D"/>
    <w:rsid w:val="00517E10"/>
    <w:rsid w:val="00520390"/>
    <w:rsid w:val="00520995"/>
    <w:rsid w:val="00521BD8"/>
    <w:rsid w:val="005236DC"/>
    <w:rsid w:val="00523DEB"/>
    <w:rsid w:val="00524176"/>
    <w:rsid w:val="0052592A"/>
    <w:rsid w:val="00530269"/>
    <w:rsid w:val="005309DA"/>
    <w:rsid w:val="00535347"/>
    <w:rsid w:val="0053560A"/>
    <w:rsid w:val="0053567B"/>
    <w:rsid w:val="00535D68"/>
    <w:rsid w:val="005367B2"/>
    <w:rsid w:val="005369F4"/>
    <w:rsid w:val="0053781C"/>
    <w:rsid w:val="00537A21"/>
    <w:rsid w:val="00541596"/>
    <w:rsid w:val="00543890"/>
    <w:rsid w:val="00543BE1"/>
    <w:rsid w:val="0054558C"/>
    <w:rsid w:val="00545C1C"/>
    <w:rsid w:val="00546E45"/>
    <w:rsid w:val="00551DC6"/>
    <w:rsid w:val="00555B92"/>
    <w:rsid w:val="00555D1E"/>
    <w:rsid w:val="00556E6A"/>
    <w:rsid w:val="00560F5B"/>
    <w:rsid w:val="00561FA4"/>
    <w:rsid w:val="00562404"/>
    <w:rsid w:val="00563DA8"/>
    <w:rsid w:val="00565291"/>
    <w:rsid w:val="005661C0"/>
    <w:rsid w:val="00567AB5"/>
    <w:rsid w:val="0057287F"/>
    <w:rsid w:val="00574222"/>
    <w:rsid w:val="00575F74"/>
    <w:rsid w:val="005807A4"/>
    <w:rsid w:val="005811D3"/>
    <w:rsid w:val="00583073"/>
    <w:rsid w:val="005832AC"/>
    <w:rsid w:val="0058682D"/>
    <w:rsid w:val="005871EE"/>
    <w:rsid w:val="00591164"/>
    <w:rsid w:val="005911A1"/>
    <w:rsid w:val="00591221"/>
    <w:rsid w:val="00591C05"/>
    <w:rsid w:val="00593184"/>
    <w:rsid w:val="005938B4"/>
    <w:rsid w:val="00593F3F"/>
    <w:rsid w:val="00595A48"/>
    <w:rsid w:val="00595C26"/>
    <w:rsid w:val="00596D40"/>
    <w:rsid w:val="00597771"/>
    <w:rsid w:val="005A0326"/>
    <w:rsid w:val="005A0433"/>
    <w:rsid w:val="005A1C60"/>
    <w:rsid w:val="005A1D53"/>
    <w:rsid w:val="005A1E4E"/>
    <w:rsid w:val="005A2B90"/>
    <w:rsid w:val="005A33E2"/>
    <w:rsid w:val="005A45A9"/>
    <w:rsid w:val="005A48EA"/>
    <w:rsid w:val="005A622B"/>
    <w:rsid w:val="005A63E6"/>
    <w:rsid w:val="005A7FD9"/>
    <w:rsid w:val="005B071F"/>
    <w:rsid w:val="005B2AEC"/>
    <w:rsid w:val="005B641F"/>
    <w:rsid w:val="005B7B7B"/>
    <w:rsid w:val="005C0FE6"/>
    <w:rsid w:val="005C473F"/>
    <w:rsid w:val="005C49CF"/>
    <w:rsid w:val="005C5922"/>
    <w:rsid w:val="005C7450"/>
    <w:rsid w:val="005D1EBA"/>
    <w:rsid w:val="005D2C87"/>
    <w:rsid w:val="005D330E"/>
    <w:rsid w:val="005D3B01"/>
    <w:rsid w:val="005D4D6E"/>
    <w:rsid w:val="005D5A6F"/>
    <w:rsid w:val="005D6FCD"/>
    <w:rsid w:val="005E1A14"/>
    <w:rsid w:val="005E2922"/>
    <w:rsid w:val="005E366D"/>
    <w:rsid w:val="005E37B7"/>
    <w:rsid w:val="005E570D"/>
    <w:rsid w:val="005E61F3"/>
    <w:rsid w:val="005E6FAA"/>
    <w:rsid w:val="005F08C5"/>
    <w:rsid w:val="005F3BF4"/>
    <w:rsid w:val="005F4008"/>
    <w:rsid w:val="005F531D"/>
    <w:rsid w:val="005F66CC"/>
    <w:rsid w:val="0060037C"/>
    <w:rsid w:val="006005DA"/>
    <w:rsid w:val="0060173F"/>
    <w:rsid w:val="00603542"/>
    <w:rsid w:val="00604130"/>
    <w:rsid w:val="006042C9"/>
    <w:rsid w:val="00604605"/>
    <w:rsid w:val="006106E4"/>
    <w:rsid w:val="006118DF"/>
    <w:rsid w:val="00612A30"/>
    <w:rsid w:val="006141D8"/>
    <w:rsid w:val="00616F72"/>
    <w:rsid w:val="0062091C"/>
    <w:rsid w:val="0062156B"/>
    <w:rsid w:val="00621FEB"/>
    <w:rsid w:val="00622656"/>
    <w:rsid w:val="00623038"/>
    <w:rsid w:val="00624289"/>
    <w:rsid w:val="006262D6"/>
    <w:rsid w:val="006270B3"/>
    <w:rsid w:val="00627719"/>
    <w:rsid w:val="0063256B"/>
    <w:rsid w:val="00633D64"/>
    <w:rsid w:val="00634B23"/>
    <w:rsid w:val="00637625"/>
    <w:rsid w:val="00640BA3"/>
    <w:rsid w:val="00640BB9"/>
    <w:rsid w:val="00642876"/>
    <w:rsid w:val="00643829"/>
    <w:rsid w:val="006447FE"/>
    <w:rsid w:val="00647C8C"/>
    <w:rsid w:val="006508E1"/>
    <w:rsid w:val="006546D2"/>
    <w:rsid w:val="006559F0"/>
    <w:rsid w:val="0065629E"/>
    <w:rsid w:val="00663C1F"/>
    <w:rsid w:val="00663F79"/>
    <w:rsid w:val="006664C4"/>
    <w:rsid w:val="006700DC"/>
    <w:rsid w:val="00670A51"/>
    <w:rsid w:val="00670E99"/>
    <w:rsid w:val="00671BAB"/>
    <w:rsid w:val="00674706"/>
    <w:rsid w:val="00677592"/>
    <w:rsid w:val="006858F0"/>
    <w:rsid w:val="00686507"/>
    <w:rsid w:val="00691C34"/>
    <w:rsid w:val="00693790"/>
    <w:rsid w:val="00693EE5"/>
    <w:rsid w:val="00697449"/>
    <w:rsid w:val="006A0226"/>
    <w:rsid w:val="006A03D5"/>
    <w:rsid w:val="006A0DEE"/>
    <w:rsid w:val="006A19EC"/>
    <w:rsid w:val="006A2176"/>
    <w:rsid w:val="006A3EC1"/>
    <w:rsid w:val="006A629B"/>
    <w:rsid w:val="006A720B"/>
    <w:rsid w:val="006A7356"/>
    <w:rsid w:val="006B0604"/>
    <w:rsid w:val="006B0834"/>
    <w:rsid w:val="006B1167"/>
    <w:rsid w:val="006B428A"/>
    <w:rsid w:val="006B713B"/>
    <w:rsid w:val="006C0343"/>
    <w:rsid w:val="006C12DD"/>
    <w:rsid w:val="006C18F8"/>
    <w:rsid w:val="006C2FE4"/>
    <w:rsid w:val="006C72C1"/>
    <w:rsid w:val="006D0643"/>
    <w:rsid w:val="006D07B3"/>
    <w:rsid w:val="006D1D46"/>
    <w:rsid w:val="006D28C9"/>
    <w:rsid w:val="006D3CEF"/>
    <w:rsid w:val="006D56E5"/>
    <w:rsid w:val="006D58AF"/>
    <w:rsid w:val="006D797E"/>
    <w:rsid w:val="006D79D4"/>
    <w:rsid w:val="006E0557"/>
    <w:rsid w:val="006E097B"/>
    <w:rsid w:val="006E10D7"/>
    <w:rsid w:val="006E22BF"/>
    <w:rsid w:val="006E343F"/>
    <w:rsid w:val="006E3499"/>
    <w:rsid w:val="006E3663"/>
    <w:rsid w:val="006E38D3"/>
    <w:rsid w:val="006E3D3E"/>
    <w:rsid w:val="006E566C"/>
    <w:rsid w:val="006E623C"/>
    <w:rsid w:val="006E6F71"/>
    <w:rsid w:val="006F1B28"/>
    <w:rsid w:val="006F398F"/>
    <w:rsid w:val="006F40F0"/>
    <w:rsid w:val="006F51BD"/>
    <w:rsid w:val="006F6525"/>
    <w:rsid w:val="006F7333"/>
    <w:rsid w:val="006F7866"/>
    <w:rsid w:val="007008B7"/>
    <w:rsid w:val="007025E2"/>
    <w:rsid w:val="00707CFD"/>
    <w:rsid w:val="00713493"/>
    <w:rsid w:val="0071354B"/>
    <w:rsid w:val="007149CE"/>
    <w:rsid w:val="00714AB4"/>
    <w:rsid w:val="007157C5"/>
    <w:rsid w:val="0071688C"/>
    <w:rsid w:val="00716E9E"/>
    <w:rsid w:val="007173AA"/>
    <w:rsid w:val="00724EF3"/>
    <w:rsid w:val="007273CB"/>
    <w:rsid w:val="00727E81"/>
    <w:rsid w:val="0073017C"/>
    <w:rsid w:val="00732CB5"/>
    <w:rsid w:val="00733089"/>
    <w:rsid w:val="0073435A"/>
    <w:rsid w:val="00735B08"/>
    <w:rsid w:val="00745184"/>
    <w:rsid w:val="0074563A"/>
    <w:rsid w:val="007459A8"/>
    <w:rsid w:val="00747A4E"/>
    <w:rsid w:val="00750A5E"/>
    <w:rsid w:val="00750E74"/>
    <w:rsid w:val="0075339A"/>
    <w:rsid w:val="00755180"/>
    <w:rsid w:val="00756458"/>
    <w:rsid w:val="00761808"/>
    <w:rsid w:val="00761A1F"/>
    <w:rsid w:val="00761A47"/>
    <w:rsid w:val="00762B85"/>
    <w:rsid w:val="00762FBE"/>
    <w:rsid w:val="00763A51"/>
    <w:rsid w:val="007646A0"/>
    <w:rsid w:val="00765F64"/>
    <w:rsid w:val="0076789D"/>
    <w:rsid w:val="00770833"/>
    <w:rsid w:val="00770927"/>
    <w:rsid w:val="00771335"/>
    <w:rsid w:val="007765C8"/>
    <w:rsid w:val="007765F4"/>
    <w:rsid w:val="00777557"/>
    <w:rsid w:val="00781110"/>
    <w:rsid w:val="00782AF9"/>
    <w:rsid w:val="007851F4"/>
    <w:rsid w:val="00786187"/>
    <w:rsid w:val="00786DD1"/>
    <w:rsid w:val="00793A8B"/>
    <w:rsid w:val="007942E5"/>
    <w:rsid w:val="0079457A"/>
    <w:rsid w:val="00795344"/>
    <w:rsid w:val="0079596C"/>
    <w:rsid w:val="007971C0"/>
    <w:rsid w:val="007A06C0"/>
    <w:rsid w:val="007A14E6"/>
    <w:rsid w:val="007A2160"/>
    <w:rsid w:val="007A2293"/>
    <w:rsid w:val="007A2E8A"/>
    <w:rsid w:val="007A33AB"/>
    <w:rsid w:val="007A3854"/>
    <w:rsid w:val="007A3B83"/>
    <w:rsid w:val="007A5202"/>
    <w:rsid w:val="007A5DA3"/>
    <w:rsid w:val="007A6ECA"/>
    <w:rsid w:val="007A717D"/>
    <w:rsid w:val="007A725E"/>
    <w:rsid w:val="007A7EC2"/>
    <w:rsid w:val="007B0383"/>
    <w:rsid w:val="007B09D3"/>
    <w:rsid w:val="007B2071"/>
    <w:rsid w:val="007B20BE"/>
    <w:rsid w:val="007B24AA"/>
    <w:rsid w:val="007B47A2"/>
    <w:rsid w:val="007B6528"/>
    <w:rsid w:val="007B74EE"/>
    <w:rsid w:val="007B7D22"/>
    <w:rsid w:val="007C1F30"/>
    <w:rsid w:val="007C3690"/>
    <w:rsid w:val="007C4E5F"/>
    <w:rsid w:val="007D1794"/>
    <w:rsid w:val="007D1FEB"/>
    <w:rsid w:val="007D347D"/>
    <w:rsid w:val="007D3FD2"/>
    <w:rsid w:val="007D43A5"/>
    <w:rsid w:val="007D7494"/>
    <w:rsid w:val="007E0432"/>
    <w:rsid w:val="007E1880"/>
    <w:rsid w:val="007E1A52"/>
    <w:rsid w:val="007E31CA"/>
    <w:rsid w:val="007E474D"/>
    <w:rsid w:val="007E4AEC"/>
    <w:rsid w:val="007E77B9"/>
    <w:rsid w:val="007E7A02"/>
    <w:rsid w:val="007E7BDA"/>
    <w:rsid w:val="007F0D22"/>
    <w:rsid w:val="007F3329"/>
    <w:rsid w:val="007F35CC"/>
    <w:rsid w:val="007F3FF1"/>
    <w:rsid w:val="0080185D"/>
    <w:rsid w:val="00801986"/>
    <w:rsid w:val="00804526"/>
    <w:rsid w:val="00804C9B"/>
    <w:rsid w:val="0081394E"/>
    <w:rsid w:val="008145D3"/>
    <w:rsid w:val="00814775"/>
    <w:rsid w:val="008155D8"/>
    <w:rsid w:val="0081577A"/>
    <w:rsid w:val="00823D2E"/>
    <w:rsid w:val="00824C53"/>
    <w:rsid w:val="00825300"/>
    <w:rsid w:val="00825B15"/>
    <w:rsid w:val="00826C47"/>
    <w:rsid w:val="00831D5C"/>
    <w:rsid w:val="0083213A"/>
    <w:rsid w:val="00834766"/>
    <w:rsid w:val="008352EC"/>
    <w:rsid w:val="008353E7"/>
    <w:rsid w:val="008369BF"/>
    <w:rsid w:val="00836E62"/>
    <w:rsid w:val="00840D29"/>
    <w:rsid w:val="008415C0"/>
    <w:rsid w:val="00843989"/>
    <w:rsid w:val="00843E63"/>
    <w:rsid w:val="008462F0"/>
    <w:rsid w:val="00851255"/>
    <w:rsid w:val="00851FA7"/>
    <w:rsid w:val="0085633A"/>
    <w:rsid w:val="00857144"/>
    <w:rsid w:val="008618A7"/>
    <w:rsid w:val="00861EE4"/>
    <w:rsid w:val="00862E92"/>
    <w:rsid w:val="0087169E"/>
    <w:rsid w:val="0087482D"/>
    <w:rsid w:val="00876024"/>
    <w:rsid w:val="00880624"/>
    <w:rsid w:val="0088070D"/>
    <w:rsid w:val="00881DC1"/>
    <w:rsid w:val="008832D4"/>
    <w:rsid w:val="00883339"/>
    <w:rsid w:val="00885112"/>
    <w:rsid w:val="00887B20"/>
    <w:rsid w:val="0089014A"/>
    <w:rsid w:val="008916C9"/>
    <w:rsid w:val="00893072"/>
    <w:rsid w:val="00893B9D"/>
    <w:rsid w:val="008950B9"/>
    <w:rsid w:val="0089653E"/>
    <w:rsid w:val="008A03C2"/>
    <w:rsid w:val="008A12B3"/>
    <w:rsid w:val="008A227E"/>
    <w:rsid w:val="008A378D"/>
    <w:rsid w:val="008A4CD8"/>
    <w:rsid w:val="008A62FA"/>
    <w:rsid w:val="008A7112"/>
    <w:rsid w:val="008A7D70"/>
    <w:rsid w:val="008B6DDA"/>
    <w:rsid w:val="008C09E8"/>
    <w:rsid w:val="008C2211"/>
    <w:rsid w:val="008C356F"/>
    <w:rsid w:val="008C4F57"/>
    <w:rsid w:val="008C57CE"/>
    <w:rsid w:val="008C712D"/>
    <w:rsid w:val="008E0E1A"/>
    <w:rsid w:val="008E384F"/>
    <w:rsid w:val="008E3E63"/>
    <w:rsid w:val="008E4B93"/>
    <w:rsid w:val="008E4DC2"/>
    <w:rsid w:val="008E4E83"/>
    <w:rsid w:val="008E685C"/>
    <w:rsid w:val="008F23EA"/>
    <w:rsid w:val="008F552B"/>
    <w:rsid w:val="008F7A15"/>
    <w:rsid w:val="008F7AA7"/>
    <w:rsid w:val="0090055B"/>
    <w:rsid w:val="009008E2"/>
    <w:rsid w:val="00901DD2"/>
    <w:rsid w:val="00902BF8"/>
    <w:rsid w:val="009050A0"/>
    <w:rsid w:val="00906DF5"/>
    <w:rsid w:val="00907235"/>
    <w:rsid w:val="00907C09"/>
    <w:rsid w:val="00910C9B"/>
    <w:rsid w:val="00911074"/>
    <w:rsid w:val="009124A9"/>
    <w:rsid w:val="0091278C"/>
    <w:rsid w:val="00912CDF"/>
    <w:rsid w:val="009149EA"/>
    <w:rsid w:val="00920071"/>
    <w:rsid w:val="00920382"/>
    <w:rsid w:val="00921985"/>
    <w:rsid w:val="0092335C"/>
    <w:rsid w:val="00925006"/>
    <w:rsid w:val="00927CE9"/>
    <w:rsid w:val="00927E98"/>
    <w:rsid w:val="0093222A"/>
    <w:rsid w:val="009327E5"/>
    <w:rsid w:val="00932A79"/>
    <w:rsid w:val="0093372E"/>
    <w:rsid w:val="00935599"/>
    <w:rsid w:val="00935766"/>
    <w:rsid w:val="00936532"/>
    <w:rsid w:val="00937CC1"/>
    <w:rsid w:val="009406CE"/>
    <w:rsid w:val="00942130"/>
    <w:rsid w:val="00942D14"/>
    <w:rsid w:val="00945FA9"/>
    <w:rsid w:val="009467B5"/>
    <w:rsid w:val="009474A5"/>
    <w:rsid w:val="009508BC"/>
    <w:rsid w:val="00953C6A"/>
    <w:rsid w:val="0095602E"/>
    <w:rsid w:val="00962FC1"/>
    <w:rsid w:val="00964F0A"/>
    <w:rsid w:val="009659AF"/>
    <w:rsid w:val="00970BE9"/>
    <w:rsid w:val="00970E6B"/>
    <w:rsid w:val="00973BB5"/>
    <w:rsid w:val="00974BEF"/>
    <w:rsid w:val="0097633D"/>
    <w:rsid w:val="00976E4A"/>
    <w:rsid w:val="0098097F"/>
    <w:rsid w:val="009811D3"/>
    <w:rsid w:val="00982B1B"/>
    <w:rsid w:val="0098390B"/>
    <w:rsid w:val="00983C35"/>
    <w:rsid w:val="00984636"/>
    <w:rsid w:val="00984B7B"/>
    <w:rsid w:val="00985A5F"/>
    <w:rsid w:val="00986CC6"/>
    <w:rsid w:val="0098786C"/>
    <w:rsid w:val="0099024E"/>
    <w:rsid w:val="009909E8"/>
    <w:rsid w:val="00991FD1"/>
    <w:rsid w:val="00994199"/>
    <w:rsid w:val="009A04D8"/>
    <w:rsid w:val="009A10A7"/>
    <w:rsid w:val="009A1CB5"/>
    <w:rsid w:val="009A2275"/>
    <w:rsid w:val="009A28D9"/>
    <w:rsid w:val="009A2D1B"/>
    <w:rsid w:val="009A39BC"/>
    <w:rsid w:val="009A419B"/>
    <w:rsid w:val="009A6B0A"/>
    <w:rsid w:val="009A72CF"/>
    <w:rsid w:val="009B26E7"/>
    <w:rsid w:val="009B55F0"/>
    <w:rsid w:val="009B55FC"/>
    <w:rsid w:val="009B67AB"/>
    <w:rsid w:val="009B6EEA"/>
    <w:rsid w:val="009B703D"/>
    <w:rsid w:val="009B75BD"/>
    <w:rsid w:val="009B7B0C"/>
    <w:rsid w:val="009B7FB6"/>
    <w:rsid w:val="009C0AC4"/>
    <w:rsid w:val="009C0C58"/>
    <w:rsid w:val="009C10CD"/>
    <w:rsid w:val="009C2E8C"/>
    <w:rsid w:val="009C3ED9"/>
    <w:rsid w:val="009C4ADE"/>
    <w:rsid w:val="009C50EA"/>
    <w:rsid w:val="009C6171"/>
    <w:rsid w:val="009C61A5"/>
    <w:rsid w:val="009C7498"/>
    <w:rsid w:val="009C7CF2"/>
    <w:rsid w:val="009D1258"/>
    <w:rsid w:val="009D488D"/>
    <w:rsid w:val="009D535D"/>
    <w:rsid w:val="009D6593"/>
    <w:rsid w:val="009E4BAE"/>
    <w:rsid w:val="009E6F46"/>
    <w:rsid w:val="009F04E7"/>
    <w:rsid w:val="009F10DC"/>
    <w:rsid w:val="009F1EF0"/>
    <w:rsid w:val="009F387D"/>
    <w:rsid w:val="009F6895"/>
    <w:rsid w:val="009F68C3"/>
    <w:rsid w:val="009F6B86"/>
    <w:rsid w:val="009F7201"/>
    <w:rsid w:val="00A01C11"/>
    <w:rsid w:val="00A035D7"/>
    <w:rsid w:val="00A0442A"/>
    <w:rsid w:val="00A05A2A"/>
    <w:rsid w:val="00A05F86"/>
    <w:rsid w:val="00A06C24"/>
    <w:rsid w:val="00A10BCE"/>
    <w:rsid w:val="00A11EAB"/>
    <w:rsid w:val="00A132C6"/>
    <w:rsid w:val="00A17085"/>
    <w:rsid w:val="00A21A96"/>
    <w:rsid w:val="00A22732"/>
    <w:rsid w:val="00A23A4B"/>
    <w:rsid w:val="00A24A8F"/>
    <w:rsid w:val="00A25DAF"/>
    <w:rsid w:val="00A262C2"/>
    <w:rsid w:val="00A31575"/>
    <w:rsid w:val="00A315D3"/>
    <w:rsid w:val="00A340FA"/>
    <w:rsid w:val="00A354FE"/>
    <w:rsid w:val="00A37BC8"/>
    <w:rsid w:val="00A40EFB"/>
    <w:rsid w:val="00A42F69"/>
    <w:rsid w:val="00A43C17"/>
    <w:rsid w:val="00A452E4"/>
    <w:rsid w:val="00A52528"/>
    <w:rsid w:val="00A53151"/>
    <w:rsid w:val="00A54CE1"/>
    <w:rsid w:val="00A55B30"/>
    <w:rsid w:val="00A568B6"/>
    <w:rsid w:val="00A57B48"/>
    <w:rsid w:val="00A60BEF"/>
    <w:rsid w:val="00A621A0"/>
    <w:rsid w:val="00A62764"/>
    <w:rsid w:val="00A672F2"/>
    <w:rsid w:val="00A674EC"/>
    <w:rsid w:val="00A74CD6"/>
    <w:rsid w:val="00A76FF1"/>
    <w:rsid w:val="00A77F19"/>
    <w:rsid w:val="00A824AA"/>
    <w:rsid w:val="00A8385F"/>
    <w:rsid w:val="00A838C5"/>
    <w:rsid w:val="00A83E1D"/>
    <w:rsid w:val="00A842FA"/>
    <w:rsid w:val="00A9066A"/>
    <w:rsid w:val="00A91917"/>
    <w:rsid w:val="00A92D61"/>
    <w:rsid w:val="00A92EA5"/>
    <w:rsid w:val="00A95E21"/>
    <w:rsid w:val="00AA653C"/>
    <w:rsid w:val="00AA73CC"/>
    <w:rsid w:val="00AB0625"/>
    <w:rsid w:val="00AB07F4"/>
    <w:rsid w:val="00AB2ECA"/>
    <w:rsid w:val="00AB37CB"/>
    <w:rsid w:val="00AB4D04"/>
    <w:rsid w:val="00AB690B"/>
    <w:rsid w:val="00AC262E"/>
    <w:rsid w:val="00AC4A34"/>
    <w:rsid w:val="00AC4F24"/>
    <w:rsid w:val="00AC63A3"/>
    <w:rsid w:val="00AC6FD6"/>
    <w:rsid w:val="00AC729C"/>
    <w:rsid w:val="00AC7EC4"/>
    <w:rsid w:val="00AD0FE4"/>
    <w:rsid w:val="00AD7026"/>
    <w:rsid w:val="00AD76F9"/>
    <w:rsid w:val="00AE1753"/>
    <w:rsid w:val="00AE5053"/>
    <w:rsid w:val="00AE6551"/>
    <w:rsid w:val="00AE6C5B"/>
    <w:rsid w:val="00AF2C36"/>
    <w:rsid w:val="00AF346C"/>
    <w:rsid w:val="00AF3A27"/>
    <w:rsid w:val="00AF3F4B"/>
    <w:rsid w:val="00AF54FA"/>
    <w:rsid w:val="00AF66F6"/>
    <w:rsid w:val="00AF719D"/>
    <w:rsid w:val="00B0114F"/>
    <w:rsid w:val="00B051C6"/>
    <w:rsid w:val="00B05F41"/>
    <w:rsid w:val="00B0651A"/>
    <w:rsid w:val="00B06AED"/>
    <w:rsid w:val="00B13A68"/>
    <w:rsid w:val="00B14339"/>
    <w:rsid w:val="00B17690"/>
    <w:rsid w:val="00B20920"/>
    <w:rsid w:val="00B21C40"/>
    <w:rsid w:val="00B22AAE"/>
    <w:rsid w:val="00B236E1"/>
    <w:rsid w:val="00B23F6C"/>
    <w:rsid w:val="00B24504"/>
    <w:rsid w:val="00B247C5"/>
    <w:rsid w:val="00B262E9"/>
    <w:rsid w:val="00B26762"/>
    <w:rsid w:val="00B3182B"/>
    <w:rsid w:val="00B31A45"/>
    <w:rsid w:val="00B345AD"/>
    <w:rsid w:val="00B34658"/>
    <w:rsid w:val="00B35950"/>
    <w:rsid w:val="00B370F2"/>
    <w:rsid w:val="00B3715A"/>
    <w:rsid w:val="00B37A2B"/>
    <w:rsid w:val="00B416F1"/>
    <w:rsid w:val="00B4251F"/>
    <w:rsid w:val="00B4452E"/>
    <w:rsid w:val="00B44C69"/>
    <w:rsid w:val="00B455FD"/>
    <w:rsid w:val="00B540D7"/>
    <w:rsid w:val="00B5439D"/>
    <w:rsid w:val="00B54CE7"/>
    <w:rsid w:val="00B54E8E"/>
    <w:rsid w:val="00B55BEF"/>
    <w:rsid w:val="00B56862"/>
    <w:rsid w:val="00B56A68"/>
    <w:rsid w:val="00B61B3F"/>
    <w:rsid w:val="00B63429"/>
    <w:rsid w:val="00B63619"/>
    <w:rsid w:val="00B63EDD"/>
    <w:rsid w:val="00B65F84"/>
    <w:rsid w:val="00B71A3C"/>
    <w:rsid w:val="00B75204"/>
    <w:rsid w:val="00B774A9"/>
    <w:rsid w:val="00B77A2C"/>
    <w:rsid w:val="00B77D17"/>
    <w:rsid w:val="00B8083C"/>
    <w:rsid w:val="00B8499C"/>
    <w:rsid w:val="00B85211"/>
    <w:rsid w:val="00B85C70"/>
    <w:rsid w:val="00B85C77"/>
    <w:rsid w:val="00B87F60"/>
    <w:rsid w:val="00B9196B"/>
    <w:rsid w:val="00B9476A"/>
    <w:rsid w:val="00B95F9A"/>
    <w:rsid w:val="00B96082"/>
    <w:rsid w:val="00B971C8"/>
    <w:rsid w:val="00B97735"/>
    <w:rsid w:val="00BA2412"/>
    <w:rsid w:val="00BA2A2C"/>
    <w:rsid w:val="00BA4549"/>
    <w:rsid w:val="00BA55B5"/>
    <w:rsid w:val="00BA669F"/>
    <w:rsid w:val="00BA69B7"/>
    <w:rsid w:val="00BB10F2"/>
    <w:rsid w:val="00BB19BB"/>
    <w:rsid w:val="00BB2539"/>
    <w:rsid w:val="00BB6082"/>
    <w:rsid w:val="00BB680B"/>
    <w:rsid w:val="00BB73D5"/>
    <w:rsid w:val="00BB75C6"/>
    <w:rsid w:val="00BC2468"/>
    <w:rsid w:val="00BC2D98"/>
    <w:rsid w:val="00BC4DBE"/>
    <w:rsid w:val="00BC4DF7"/>
    <w:rsid w:val="00BC55D1"/>
    <w:rsid w:val="00BD1375"/>
    <w:rsid w:val="00BD1A80"/>
    <w:rsid w:val="00BD2F0B"/>
    <w:rsid w:val="00BD3BE8"/>
    <w:rsid w:val="00BE1525"/>
    <w:rsid w:val="00BE4E42"/>
    <w:rsid w:val="00BF0636"/>
    <w:rsid w:val="00BF1FAE"/>
    <w:rsid w:val="00BF2C15"/>
    <w:rsid w:val="00BF64A9"/>
    <w:rsid w:val="00C0230F"/>
    <w:rsid w:val="00C02488"/>
    <w:rsid w:val="00C0555A"/>
    <w:rsid w:val="00C058B0"/>
    <w:rsid w:val="00C05CF3"/>
    <w:rsid w:val="00C06361"/>
    <w:rsid w:val="00C0788C"/>
    <w:rsid w:val="00C12359"/>
    <w:rsid w:val="00C14267"/>
    <w:rsid w:val="00C15850"/>
    <w:rsid w:val="00C16F18"/>
    <w:rsid w:val="00C17579"/>
    <w:rsid w:val="00C17964"/>
    <w:rsid w:val="00C17B80"/>
    <w:rsid w:val="00C202EA"/>
    <w:rsid w:val="00C20533"/>
    <w:rsid w:val="00C222D8"/>
    <w:rsid w:val="00C225A3"/>
    <w:rsid w:val="00C23B48"/>
    <w:rsid w:val="00C23E1F"/>
    <w:rsid w:val="00C240DF"/>
    <w:rsid w:val="00C24F91"/>
    <w:rsid w:val="00C264C6"/>
    <w:rsid w:val="00C26AC0"/>
    <w:rsid w:val="00C27326"/>
    <w:rsid w:val="00C275CF"/>
    <w:rsid w:val="00C31E29"/>
    <w:rsid w:val="00C33567"/>
    <w:rsid w:val="00C34094"/>
    <w:rsid w:val="00C4027F"/>
    <w:rsid w:val="00C413BF"/>
    <w:rsid w:val="00C421C8"/>
    <w:rsid w:val="00C4254C"/>
    <w:rsid w:val="00C42D9B"/>
    <w:rsid w:val="00C44971"/>
    <w:rsid w:val="00C44A31"/>
    <w:rsid w:val="00C462F0"/>
    <w:rsid w:val="00C50CC0"/>
    <w:rsid w:val="00C50EBF"/>
    <w:rsid w:val="00C611B6"/>
    <w:rsid w:val="00C652A4"/>
    <w:rsid w:val="00C659C0"/>
    <w:rsid w:val="00C661C5"/>
    <w:rsid w:val="00C66487"/>
    <w:rsid w:val="00C66704"/>
    <w:rsid w:val="00C67445"/>
    <w:rsid w:val="00C67BAF"/>
    <w:rsid w:val="00C71F7F"/>
    <w:rsid w:val="00C724A6"/>
    <w:rsid w:val="00C737ED"/>
    <w:rsid w:val="00C7380E"/>
    <w:rsid w:val="00C73B02"/>
    <w:rsid w:val="00C7567A"/>
    <w:rsid w:val="00C767AE"/>
    <w:rsid w:val="00C77914"/>
    <w:rsid w:val="00C84297"/>
    <w:rsid w:val="00C87458"/>
    <w:rsid w:val="00C90584"/>
    <w:rsid w:val="00C919C7"/>
    <w:rsid w:val="00C92125"/>
    <w:rsid w:val="00C9584A"/>
    <w:rsid w:val="00C97275"/>
    <w:rsid w:val="00C97352"/>
    <w:rsid w:val="00CA04A2"/>
    <w:rsid w:val="00CA1D0B"/>
    <w:rsid w:val="00CA29A3"/>
    <w:rsid w:val="00CA35BC"/>
    <w:rsid w:val="00CA36C1"/>
    <w:rsid w:val="00CA4825"/>
    <w:rsid w:val="00CA49C6"/>
    <w:rsid w:val="00CB0396"/>
    <w:rsid w:val="00CB17E6"/>
    <w:rsid w:val="00CB2E1A"/>
    <w:rsid w:val="00CB4E04"/>
    <w:rsid w:val="00CB5427"/>
    <w:rsid w:val="00CB7A27"/>
    <w:rsid w:val="00CC56C3"/>
    <w:rsid w:val="00CC5749"/>
    <w:rsid w:val="00CC5DB2"/>
    <w:rsid w:val="00CC755D"/>
    <w:rsid w:val="00CC7FD9"/>
    <w:rsid w:val="00CD0466"/>
    <w:rsid w:val="00CD0969"/>
    <w:rsid w:val="00CD0C72"/>
    <w:rsid w:val="00CD2F7F"/>
    <w:rsid w:val="00CD4BD1"/>
    <w:rsid w:val="00CD67B6"/>
    <w:rsid w:val="00CE0A3A"/>
    <w:rsid w:val="00CE5176"/>
    <w:rsid w:val="00CE587E"/>
    <w:rsid w:val="00CE7D53"/>
    <w:rsid w:val="00CF0ABB"/>
    <w:rsid w:val="00CF1544"/>
    <w:rsid w:val="00CF1ADD"/>
    <w:rsid w:val="00CF2B04"/>
    <w:rsid w:val="00CF7801"/>
    <w:rsid w:val="00D00BA1"/>
    <w:rsid w:val="00D015B0"/>
    <w:rsid w:val="00D045B3"/>
    <w:rsid w:val="00D0536A"/>
    <w:rsid w:val="00D05DDE"/>
    <w:rsid w:val="00D07434"/>
    <w:rsid w:val="00D11284"/>
    <w:rsid w:val="00D11B3A"/>
    <w:rsid w:val="00D12707"/>
    <w:rsid w:val="00D128A9"/>
    <w:rsid w:val="00D144DA"/>
    <w:rsid w:val="00D14A06"/>
    <w:rsid w:val="00D16C16"/>
    <w:rsid w:val="00D17184"/>
    <w:rsid w:val="00D17718"/>
    <w:rsid w:val="00D20253"/>
    <w:rsid w:val="00D23AA1"/>
    <w:rsid w:val="00D2508E"/>
    <w:rsid w:val="00D25318"/>
    <w:rsid w:val="00D2683C"/>
    <w:rsid w:val="00D316B1"/>
    <w:rsid w:val="00D33A19"/>
    <w:rsid w:val="00D34A3A"/>
    <w:rsid w:val="00D34A92"/>
    <w:rsid w:val="00D37AE9"/>
    <w:rsid w:val="00D414FE"/>
    <w:rsid w:val="00D4248B"/>
    <w:rsid w:val="00D43079"/>
    <w:rsid w:val="00D438C6"/>
    <w:rsid w:val="00D44604"/>
    <w:rsid w:val="00D44E65"/>
    <w:rsid w:val="00D46932"/>
    <w:rsid w:val="00D47CAC"/>
    <w:rsid w:val="00D50B8C"/>
    <w:rsid w:val="00D538A8"/>
    <w:rsid w:val="00D54128"/>
    <w:rsid w:val="00D57B20"/>
    <w:rsid w:val="00D6018D"/>
    <w:rsid w:val="00D61B8F"/>
    <w:rsid w:val="00D6244A"/>
    <w:rsid w:val="00D63996"/>
    <w:rsid w:val="00D65CF7"/>
    <w:rsid w:val="00D7000A"/>
    <w:rsid w:val="00D70FDD"/>
    <w:rsid w:val="00D714CB"/>
    <w:rsid w:val="00D71FFD"/>
    <w:rsid w:val="00D73237"/>
    <w:rsid w:val="00D73AF0"/>
    <w:rsid w:val="00D766EC"/>
    <w:rsid w:val="00D76D21"/>
    <w:rsid w:val="00D80508"/>
    <w:rsid w:val="00D8129E"/>
    <w:rsid w:val="00D8193F"/>
    <w:rsid w:val="00D84994"/>
    <w:rsid w:val="00D8511D"/>
    <w:rsid w:val="00D8544E"/>
    <w:rsid w:val="00D86203"/>
    <w:rsid w:val="00D865A6"/>
    <w:rsid w:val="00D867BD"/>
    <w:rsid w:val="00D911B0"/>
    <w:rsid w:val="00D91A4A"/>
    <w:rsid w:val="00D9220C"/>
    <w:rsid w:val="00D926A8"/>
    <w:rsid w:val="00D95263"/>
    <w:rsid w:val="00DA1047"/>
    <w:rsid w:val="00DA177A"/>
    <w:rsid w:val="00DA2A9F"/>
    <w:rsid w:val="00DA46BC"/>
    <w:rsid w:val="00DA6535"/>
    <w:rsid w:val="00DA6726"/>
    <w:rsid w:val="00DA7C75"/>
    <w:rsid w:val="00DA7F05"/>
    <w:rsid w:val="00DB0986"/>
    <w:rsid w:val="00DB3800"/>
    <w:rsid w:val="00DB5CC1"/>
    <w:rsid w:val="00DB7F92"/>
    <w:rsid w:val="00DC2790"/>
    <w:rsid w:val="00DC2A24"/>
    <w:rsid w:val="00DC3BEB"/>
    <w:rsid w:val="00DC4BE4"/>
    <w:rsid w:val="00DD2514"/>
    <w:rsid w:val="00DD4BBD"/>
    <w:rsid w:val="00DD5B2D"/>
    <w:rsid w:val="00DD624D"/>
    <w:rsid w:val="00DD65C3"/>
    <w:rsid w:val="00DD7E2E"/>
    <w:rsid w:val="00DE0E08"/>
    <w:rsid w:val="00DE1166"/>
    <w:rsid w:val="00DE39EA"/>
    <w:rsid w:val="00DE4A59"/>
    <w:rsid w:val="00DE5C8C"/>
    <w:rsid w:val="00DE69A7"/>
    <w:rsid w:val="00DF07F0"/>
    <w:rsid w:val="00DF10EB"/>
    <w:rsid w:val="00DF1C21"/>
    <w:rsid w:val="00DF388B"/>
    <w:rsid w:val="00DF38C5"/>
    <w:rsid w:val="00DF4296"/>
    <w:rsid w:val="00DF66F6"/>
    <w:rsid w:val="00DF69E7"/>
    <w:rsid w:val="00DF6C7C"/>
    <w:rsid w:val="00E00665"/>
    <w:rsid w:val="00E0130A"/>
    <w:rsid w:val="00E01495"/>
    <w:rsid w:val="00E03C59"/>
    <w:rsid w:val="00E04735"/>
    <w:rsid w:val="00E0494C"/>
    <w:rsid w:val="00E06332"/>
    <w:rsid w:val="00E0644D"/>
    <w:rsid w:val="00E0645C"/>
    <w:rsid w:val="00E064C1"/>
    <w:rsid w:val="00E105E6"/>
    <w:rsid w:val="00E108FF"/>
    <w:rsid w:val="00E164AF"/>
    <w:rsid w:val="00E16E32"/>
    <w:rsid w:val="00E178E1"/>
    <w:rsid w:val="00E17ED0"/>
    <w:rsid w:val="00E2300C"/>
    <w:rsid w:val="00E23967"/>
    <w:rsid w:val="00E246C6"/>
    <w:rsid w:val="00E2593B"/>
    <w:rsid w:val="00E321F1"/>
    <w:rsid w:val="00E341A0"/>
    <w:rsid w:val="00E37EF3"/>
    <w:rsid w:val="00E43C77"/>
    <w:rsid w:val="00E43CF2"/>
    <w:rsid w:val="00E44150"/>
    <w:rsid w:val="00E44C14"/>
    <w:rsid w:val="00E44EA4"/>
    <w:rsid w:val="00E45CAC"/>
    <w:rsid w:val="00E46ABA"/>
    <w:rsid w:val="00E46CA3"/>
    <w:rsid w:val="00E4725B"/>
    <w:rsid w:val="00E51056"/>
    <w:rsid w:val="00E55D9D"/>
    <w:rsid w:val="00E5640B"/>
    <w:rsid w:val="00E56DB4"/>
    <w:rsid w:val="00E61943"/>
    <w:rsid w:val="00E646A3"/>
    <w:rsid w:val="00E64D01"/>
    <w:rsid w:val="00E67820"/>
    <w:rsid w:val="00E702CB"/>
    <w:rsid w:val="00E7056A"/>
    <w:rsid w:val="00E71198"/>
    <w:rsid w:val="00E723C1"/>
    <w:rsid w:val="00E730A9"/>
    <w:rsid w:val="00E74197"/>
    <w:rsid w:val="00E7554F"/>
    <w:rsid w:val="00E767E7"/>
    <w:rsid w:val="00E76B85"/>
    <w:rsid w:val="00E7736D"/>
    <w:rsid w:val="00E77686"/>
    <w:rsid w:val="00E776B1"/>
    <w:rsid w:val="00E7776E"/>
    <w:rsid w:val="00E77800"/>
    <w:rsid w:val="00E77AF2"/>
    <w:rsid w:val="00E77BF6"/>
    <w:rsid w:val="00E811F5"/>
    <w:rsid w:val="00E817E8"/>
    <w:rsid w:val="00E834CE"/>
    <w:rsid w:val="00E84D01"/>
    <w:rsid w:val="00E85DDD"/>
    <w:rsid w:val="00E869D0"/>
    <w:rsid w:val="00E86B64"/>
    <w:rsid w:val="00E900E6"/>
    <w:rsid w:val="00E927DA"/>
    <w:rsid w:val="00EA0214"/>
    <w:rsid w:val="00EA4CE4"/>
    <w:rsid w:val="00EB2230"/>
    <w:rsid w:val="00EB2B8A"/>
    <w:rsid w:val="00EB38EC"/>
    <w:rsid w:val="00EB6E9F"/>
    <w:rsid w:val="00EB7638"/>
    <w:rsid w:val="00EB7BD9"/>
    <w:rsid w:val="00EC0262"/>
    <w:rsid w:val="00EC1AE3"/>
    <w:rsid w:val="00EC25DF"/>
    <w:rsid w:val="00EC46D5"/>
    <w:rsid w:val="00EC5707"/>
    <w:rsid w:val="00EC755F"/>
    <w:rsid w:val="00ED03B9"/>
    <w:rsid w:val="00ED0E1B"/>
    <w:rsid w:val="00ED299F"/>
    <w:rsid w:val="00ED2C69"/>
    <w:rsid w:val="00ED6BC0"/>
    <w:rsid w:val="00EE1B9F"/>
    <w:rsid w:val="00EE3EFF"/>
    <w:rsid w:val="00EE554B"/>
    <w:rsid w:val="00EE58C7"/>
    <w:rsid w:val="00EE5C78"/>
    <w:rsid w:val="00EE7FC6"/>
    <w:rsid w:val="00EF0492"/>
    <w:rsid w:val="00EF09E8"/>
    <w:rsid w:val="00EF40A1"/>
    <w:rsid w:val="00EF40BE"/>
    <w:rsid w:val="00EF55FB"/>
    <w:rsid w:val="00EF75E1"/>
    <w:rsid w:val="00F00A13"/>
    <w:rsid w:val="00F028FE"/>
    <w:rsid w:val="00F03909"/>
    <w:rsid w:val="00F0429B"/>
    <w:rsid w:val="00F04A48"/>
    <w:rsid w:val="00F04F9F"/>
    <w:rsid w:val="00F111AA"/>
    <w:rsid w:val="00F15492"/>
    <w:rsid w:val="00F15615"/>
    <w:rsid w:val="00F17D0E"/>
    <w:rsid w:val="00F211C9"/>
    <w:rsid w:val="00F22BFA"/>
    <w:rsid w:val="00F26F8C"/>
    <w:rsid w:val="00F27DA9"/>
    <w:rsid w:val="00F301D7"/>
    <w:rsid w:val="00F33007"/>
    <w:rsid w:val="00F33E52"/>
    <w:rsid w:val="00F3475E"/>
    <w:rsid w:val="00F34CDB"/>
    <w:rsid w:val="00F34D0A"/>
    <w:rsid w:val="00F3556C"/>
    <w:rsid w:val="00F36A48"/>
    <w:rsid w:val="00F36F3F"/>
    <w:rsid w:val="00F36FA7"/>
    <w:rsid w:val="00F42A77"/>
    <w:rsid w:val="00F43831"/>
    <w:rsid w:val="00F43AB2"/>
    <w:rsid w:val="00F43D5F"/>
    <w:rsid w:val="00F4409E"/>
    <w:rsid w:val="00F44894"/>
    <w:rsid w:val="00F456DD"/>
    <w:rsid w:val="00F46059"/>
    <w:rsid w:val="00F4640C"/>
    <w:rsid w:val="00F51397"/>
    <w:rsid w:val="00F53592"/>
    <w:rsid w:val="00F56295"/>
    <w:rsid w:val="00F57A22"/>
    <w:rsid w:val="00F61801"/>
    <w:rsid w:val="00F61EA3"/>
    <w:rsid w:val="00F623BB"/>
    <w:rsid w:val="00F62896"/>
    <w:rsid w:val="00F650AB"/>
    <w:rsid w:val="00F65E4A"/>
    <w:rsid w:val="00F67860"/>
    <w:rsid w:val="00F71E5F"/>
    <w:rsid w:val="00F75B1B"/>
    <w:rsid w:val="00F75F5F"/>
    <w:rsid w:val="00F80290"/>
    <w:rsid w:val="00F8062E"/>
    <w:rsid w:val="00F819CD"/>
    <w:rsid w:val="00F81A7D"/>
    <w:rsid w:val="00F821EB"/>
    <w:rsid w:val="00F82346"/>
    <w:rsid w:val="00F83AD7"/>
    <w:rsid w:val="00F84B3F"/>
    <w:rsid w:val="00F84D36"/>
    <w:rsid w:val="00F90115"/>
    <w:rsid w:val="00F92333"/>
    <w:rsid w:val="00F94D4D"/>
    <w:rsid w:val="00F969F1"/>
    <w:rsid w:val="00F974AC"/>
    <w:rsid w:val="00FA0AE5"/>
    <w:rsid w:val="00FA1BFD"/>
    <w:rsid w:val="00FA266F"/>
    <w:rsid w:val="00FA3214"/>
    <w:rsid w:val="00FA582D"/>
    <w:rsid w:val="00FB0F45"/>
    <w:rsid w:val="00FB0FA4"/>
    <w:rsid w:val="00FB1919"/>
    <w:rsid w:val="00FB28F4"/>
    <w:rsid w:val="00FB29F4"/>
    <w:rsid w:val="00FB3931"/>
    <w:rsid w:val="00FB6213"/>
    <w:rsid w:val="00FB7A57"/>
    <w:rsid w:val="00FC10AC"/>
    <w:rsid w:val="00FC2935"/>
    <w:rsid w:val="00FC5DCC"/>
    <w:rsid w:val="00FC729E"/>
    <w:rsid w:val="00FD049A"/>
    <w:rsid w:val="00FD249D"/>
    <w:rsid w:val="00FD2EF1"/>
    <w:rsid w:val="00FD5E0D"/>
    <w:rsid w:val="00FD72CB"/>
    <w:rsid w:val="00FE0BAE"/>
    <w:rsid w:val="00FE1A3C"/>
    <w:rsid w:val="00FE26C1"/>
    <w:rsid w:val="00FE26C4"/>
    <w:rsid w:val="00FE2825"/>
    <w:rsid w:val="00FE5106"/>
    <w:rsid w:val="00FE6B65"/>
    <w:rsid w:val="00FF0DF8"/>
    <w:rsid w:val="00FF20B2"/>
    <w:rsid w:val="00FF2133"/>
    <w:rsid w:val="00FF2D26"/>
    <w:rsid w:val="00FF4FD3"/>
    <w:rsid w:val="00FF67B6"/>
    <w:rsid w:val="00FF6F15"/>
    <w:rsid w:val="065949DC"/>
    <w:rsid w:val="08EF2B41"/>
    <w:rsid w:val="0BB70F8F"/>
    <w:rsid w:val="0DFF1B83"/>
    <w:rsid w:val="1494463F"/>
    <w:rsid w:val="18BD1C8B"/>
    <w:rsid w:val="1A6C021E"/>
    <w:rsid w:val="1D107050"/>
    <w:rsid w:val="22C87887"/>
    <w:rsid w:val="24D12D46"/>
    <w:rsid w:val="28DD7A10"/>
    <w:rsid w:val="42F61A87"/>
    <w:rsid w:val="531F31FB"/>
    <w:rsid w:val="59162F8A"/>
    <w:rsid w:val="619B7684"/>
    <w:rsid w:val="68127F21"/>
    <w:rsid w:val="6A230638"/>
    <w:rsid w:val="6A750713"/>
    <w:rsid w:val="6ED46127"/>
    <w:rsid w:val="752D0AD9"/>
    <w:rsid w:val="793D35C5"/>
    <w:rsid w:val="7BD328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45074267"/>
  <w15:docId w15:val="{E91519A8-EF90-40C0-9C51-0B1C01ABE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nhideWhenUsed/>
    <w:qFormat/>
    <w:pPr>
      <w:spacing w:after="200" w:line="276" w:lineRule="auto"/>
    </w:pPr>
    <w:rPr>
      <w:sz w:val="22"/>
      <w:szCs w:val="22"/>
    </w:r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spacing w:line="240" w:lineRule="auto"/>
    </w:pPr>
    <w:rPr>
      <w:sz w:val="20"/>
      <w:szCs w:val="20"/>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paragraph" w:styleId="Footer">
    <w:name w:val="footer"/>
    <w:basedOn w:val="Normal"/>
    <w:link w:val="FooterChar"/>
    <w:uiPriority w:val="99"/>
    <w:unhideWhenUsed/>
    <w:qFormat/>
    <w:pPr>
      <w:tabs>
        <w:tab w:val="center" w:pos="4153"/>
        <w:tab w:val="right" w:pos="8306"/>
      </w:tabs>
      <w:snapToGrid w:val="0"/>
      <w:spacing w:line="240" w:lineRule="auto"/>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spacing w:line="240" w:lineRule="auto"/>
      <w:jc w:val="center"/>
    </w:pPr>
    <w:rPr>
      <w:sz w:val="18"/>
      <w:szCs w:val="18"/>
    </w:rPr>
  </w:style>
  <w:style w:type="paragraph" w:styleId="NormalWeb">
    <w:name w:val="Normal (Web)"/>
    <w:basedOn w:val="Normal"/>
    <w:uiPriority w:val="99"/>
    <w:semiHidden/>
    <w:unhideWhenUsed/>
    <w:pPr>
      <w:spacing w:before="100" w:beforeAutospacing="1" w:after="100" w:afterAutospacing="1"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i/>
      <w:iCs/>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qFormat/>
    <w:rPr>
      <w:color w:val="0000FF" w:themeColor="hyperlink"/>
      <w:u w:val="single"/>
    </w:rPr>
  </w:style>
  <w:style w:type="character" w:styleId="CommentReference">
    <w:name w:val="annotation reference"/>
    <w:basedOn w:val="DefaultParagraphFont"/>
    <w:uiPriority w:val="99"/>
    <w:semiHidden/>
    <w:unhideWhenUsed/>
    <w:rPr>
      <w:sz w:val="16"/>
      <w:szCs w:val="16"/>
    </w:rPr>
  </w:style>
  <w:style w:type="paragraph" w:customStyle="1" w:styleId="01Title">
    <w:name w:val="01. Title"/>
    <w:basedOn w:val="Normal"/>
    <w:next w:val="02Author"/>
    <w:qFormat/>
    <w:pPr>
      <w:spacing w:after="0" w:line="240" w:lineRule="auto"/>
    </w:pPr>
    <w:rPr>
      <w:rFonts w:ascii="Arial" w:hAnsi="Arial"/>
      <w:b/>
      <w:spacing w:val="10"/>
      <w:kern w:val="32"/>
      <w:sz w:val="32"/>
    </w:rPr>
  </w:style>
  <w:style w:type="paragraph" w:customStyle="1" w:styleId="02Author">
    <w:name w:val="02. Author"/>
    <w:basedOn w:val="02Author-AO"/>
    <w:next w:val="03AuthorAffiliation"/>
    <w:qFormat/>
    <w:rPr>
      <w:color w:val="595959" w:themeColor="text1" w:themeTint="A6"/>
    </w:rPr>
  </w:style>
  <w:style w:type="paragraph" w:customStyle="1" w:styleId="02Author-AO">
    <w:name w:val="02. Author - AO"/>
    <w:basedOn w:val="02Author-BOE"/>
    <w:next w:val="03AuthorAffiliation"/>
    <w:qFormat/>
    <w:rPr>
      <w:color w:val="26428F"/>
    </w:rPr>
  </w:style>
  <w:style w:type="paragraph" w:customStyle="1" w:styleId="02Author-BOE">
    <w:name w:val="02. Author - BOE"/>
    <w:basedOn w:val="01Title"/>
    <w:next w:val="03AuthorAffiliation"/>
    <w:qFormat/>
    <w:pPr>
      <w:spacing w:before="240" w:after="80"/>
    </w:pPr>
    <w:rPr>
      <w:smallCaps/>
      <w:color w:val="7C130E"/>
      <w:spacing w:val="0"/>
      <w:kern w:val="0"/>
      <w:sz w:val="24"/>
    </w:rPr>
  </w:style>
  <w:style w:type="paragraph" w:customStyle="1" w:styleId="03AuthorAffiliation">
    <w:name w:val="03. Author Affiliation"/>
    <w:basedOn w:val="NoSpacing"/>
    <w:next w:val="04Email"/>
    <w:qFormat/>
    <w:rPr>
      <w:rFonts w:ascii="Times New Roman" w:hAnsi="Times New Roman"/>
      <w:i/>
      <w:sz w:val="18"/>
    </w:rPr>
  </w:style>
  <w:style w:type="paragraph" w:styleId="NoSpacing">
    <w:name w:val="No Spacing"/>
    <w:uiPriority w:val="1"/>
    <w:qFormat/>
    <w:rPr>
      <w:sz w:val="22"/>
      <w:szCs w:val="22"/>
    </w:rPr>
  </w:style>
  <w:style w:type="paragraph" w:customStyle="1" w:styleId="04Email">
    <w:name w:val="04. Email"/>
    <w:basedOn w:val="03AuthorAffiliation"/>
    <w:next w:val="06AbstractBody"/>
    <w:qFormat/>
    <w:rPr>
      <w:color w:val="2E2EB1"/>
    </w:rPr>
  </w:style>
  <w:style w:type="paragraph" w:customStyle="1" w:styleId="06AbstractBody">
    <w:name w:val="06. Abstract Body"/>
    <w:next w:val="07Copyright"/>
    <w:qFormat/>
    <w:pPr>
      <w:spacing w:before="240"/>
      <w:jc w:val="both"/>
    </w:pPr>
    <w:rPr>
      <w:rFonts w:ascii="Times New Roman" w:hAnsi="Times New Roman"/>
      <w:color w:val="000000" w:themeColor="text1"/>
      <w:szCs w:val="22"/>
    </w:rPr>
  </w:style>
  <w:style w:type="paragraph" w:customStyle="1" w:styleId="07Copyright">
    <w:name w:val="07. Copyright"/>
    <w:basedOn w:val="06AbstractBody"/>
    <w:next w:val="08SectionHeader1"/>
    <w:qFormat/>
    <w:pPr>
      <w:spacing w:after="240"/>
    </w:pPr>
    <w:rPr>
      <w:rFonts w:ascii="Arial" w:hAnsi="Arial"/>
      <w:sz w:val="16"/>
    </w:rPr>
  </w:style>
  <w:style w:type="paragraph" w:customStyle="1" w:styleId="08SectionHeader1">
    <w:name w:val="08 Section Header 1"/>
    <w:next w:val="09BodyFirstParagraph"/>
    <w:qFormat/>
    <w:pPr>
      <w:numPr>
        <w:numId w:val="1"/>
      </w:numPr>
      <w:spacing w:before="120"/>
    </w:pPr>
    <w:rPr>
      <w:rFonts w:ascii="Arial" w:hAnsi="Arial"/>
      <w:b/>
      <w:szCs w:val="22"/>
    </w:rPr>
  </w:style>
  <w:style w:type="paragraph" w:customStyle="1" w:styleId="09BodyFirstParagraph">
    <w:name w:val="09. Body First Paragraph"/>
    <w:basedOn w:val="06AbstractBody"/>
    <w:next w:val="10BodySubsequentParagraph"/>
    <w:qFormat/>
    <w:pPr>
      <w:spacing w:before="120"/>
    </w:pPr>
  </w:style>
  <w:style w:type="paragraph" w:customStyle="1" w:styleId="10BodySubsequentParagraph">
    <w:name w:val="10. Body Subsequent Paragraph"/>
    <w:basedOn w:val="09BodyFirstParagraph"/>
    <w:qFormat/>
    <w:pPr>
      <w:spacing w:before="0"/>
      <w:ind w:firstLine="288"/>
    </w:pPr>
  </w:style>
  <w:style w:type="paragraph" w:customStyle="1" w:styleId="02Author-OE">
    <w:name w:val="02. Author - OE"/>
    <w:basedOn w:val="02Author-BOE"/>
    <w:next w:val="03AuthorAffiliation"/>
    <w:qFormat/>
    <w:rPr>
      <w:color w:val="943634"/>
    </w:rPr>
  </w:style>
  <w:style w:type="paragraph" w:customStyle="1" w:styleId="02Author-OME">
    <w:name w:val="02. Author - OME"/>
    <w:basedOn w:val="02Author-BOE"/>
    <w:next w:val="03AuthorAffiliation"/>
    <w:qFormat/>
    <w:rPr>
      <w:color w:val="1478B6"/>
    </w:rPr>
  </w:style>
  <w:style w:type="paragraph" w:customStyle="1" w:styleId="25ReferenceSectionHeader">
    <w:name w:val="25. Reference Section Header"/>
    <w:next w:val="26References"/>
    <w:qFormat/>
    <w:pPr>
      <w:spacing w:before="120" w:after="120"/>
    </w:pPr>
    <w:rPr>
      <w:rFonts w:ascii="Arial" w:hAnsi="Arial"/>
      <w:b/>
      <w:sz w:val="18"/>
      <w:szCs w:val="22"/>
    </w:rPr>
  </w:style>
  <w:style w:type="paragraph" w:customStyle="1" w:styleId="26References">
    <w:name w:val="26. References"/>
    <w:qFormat/>
    <w:pPr>
      <w:numPr>
        <w:numId w:val="2"/>
      </w:numPr>
    </w:pPr>
    <w:rPr>
      <w:rFonts w:ascii="Times New Roman" w:hAnsi="Times New Roman"/>
      <w:sz w:val="16"/>
      <w:szCs w:val="22"/>
    </w:rPr>
  </w:style>
  <w:style w:type="paragraph" w:customStyle="1" w:styleId="08SectionHeader2">
    <w:name w:val="08. Section Header 2"/>
    <w:basedOn w:val="08SectionHeader1"/>
    <w:next w:val="09BodyFirstParagraph"/>
    <w:qFormat/>
    <w:pPr>
      <w:numPr>
        <w:numId w:val="0"/>
      </w:numPr>
    </w:pPr>
    <w:rPr>
      <w:b w:val="0"/>
      <w:i/>
    </w:rPr>
  </w:style>
  <w:style w:type="character" w:customStyle="1" w:styleId="CommentTextChar">
    <w:name w:val="Comment Text Char"/>
    <w:basedOn w:val="DefaultParagraphFont"/>
    <w:link w:val="CommentText"/>
    <w:uiPriority w:val="99"/>
    <w:semiHidden/>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paragraph" w:customStyle="1" w:styleId="08SectionHeader3">
    <w:name w:val="08. Section Header 3"/>
    <w:basedOn w:val="08SectionHeader2"/>
    <w:next w:val="09BodyFirstParagraph"/>
    <w:qFormat/>
    <w:rPr>
      <w:i w:val="0"/>
    </w:rPr>
  </w:style>
  <w:style w:type="paragraph" w:customStyle="1" w:styleId="20FundingSectionHeader">
    <w:name w:val="20. Funding Section Header"/>
    <w:basedOn w:val="08SectionHeader1"/>
    <w:next w:val="21AcknowledgmentsSectionHeader"/>
    <w:qFormat/>
    <w:pPr>
      <w:numPr>
        <w:numId w:val="0"/>
      </w:numPr>
      <w:spacing w:after="120"/>
      <w:ind w:left="360" w:hanging="360"/>
    </w:pPr>
    <w:rPr>
      <w:sz w:val="18"/>
    </w:rPr>
  </w:style>
  <w:style w:type="paragraph" w:customStyle="1" w:styleId="21AcknowledgmentsSectionHeader">
    <w:name w:val="21. Acknowledgments Section Header"/>
    <w:basedOn w:val="20FundingSectionHeader"/>
    <w:next w:val="22DisclosuresSectionHeader"/>
    <w:qFormat/>
  </w:style>
  <w:style w:type="paragraph" w:customStyle="1" w:styleId="22DisclosuresSectionHeader">
    <w:name w:val="22. Disclosures Section Header"/>
    <w:basedOn w:val="21AcknowledgmentsSectionHeader"/>
    <w:next w:val="23DataAvailabilitySectionHeader"/>
    <w:qFormat/>
  </w:style>
  <w:style w:type="paragraph" w:customStyle="1" w:styleId="23DataAvailabilitySectionHeader">
    <w:name w:val="23. Data Availability Section Header"/>
    <w:basedOn w:val="22DisclosuresSectionHeader"/>
    <w:qFormat/>
  </w:style>
  <w:style w:type="paragraph" w:customStyle="1" w:styleId="12FigureCaptionShort">
    <w:name w:val="12. Figure Caption Short"/>
    <w:basedOn w:val="09BodyFirstParagraph"/>
    <w:next w:val="10BodySubsequentParagraph"/>
    <w:qFormat/>
    <w:pPr>
      <w:spacing w:after="120"/>
      <w:ind w:left="720" w:right="720"/>
      <w:jc w:val="center"/>
    </w:pPr>
    <w:rPr>
      <w:sz w:val="16"/>
    </w:rPr>
  </w:style>
  <w:style w:type="paragraph" w:customStyle="1" w:styleId="12FigureCaptionLong">
    <w:name w:val="12. Figure Caption Long"/>
    <w:basedOn w:val="12FigureCaptionShort"/>
    <w:next w:val="10BodySubsequentParagraph"/>
    <w:qFormat/>
    <w:pPr>
      <w:jc w:val="both"/>
    </w:pPr>
  </w:style>
  <w:style w:type="paragraph" w:customStyle="1" w:styleId="14TableCaption">
    <w:name w:val="14. Table Caption"/>
    <w:basedOn w:val="09BodyFirstParagraph"/>
    <w:next w:val="15TableBody"/>
    <w:qFormat/>
    <w:pPr>
      <w:spacing w:before="240" w:after="160"/>
      <w:jc w:val="center"/>
    </w:pPr>
    <w:rPr>
      <w:b/>
      <w:sz w:val="16"/>
    </w:rPr>
  </w:style>
  <w:style w:type="paragraph" w:customStyle="1" w:styleId="15TableBody">
    <w:name w:val="15. Table Body"/>
    <w:basedOn w:val="09BodyFirstParagraph"/>
    <w:next w:val="10BodySubsequentParagraph"/>
    <w:qFormat/>
    <w:pPr>
      <w:spacing w:before="0" w:after="80"/>
    </w:pPr>
    <w:rPr>
      <w:sz w:val="16"/>
    </w:rPr>
  </w:style>
  <w:style w:type="paragraph" w:customStyle="1" w:styleId="13Equation">
    <w:name w:val="13. Equation"/>
    <w:basedOn w:val="10BodySubsequentParagraph"/>
    <w:next w:val="10BodySubsequentParagraph"/>
    <w:qFormat/>
    <w:pPr>
      <w:tabs>
        <w:tab w:val="center" w:pos="4320"/>
        <w:tab w:val="right" w:pos="7560"/>
      </w:tabs>
      <w:spacing w:before="120"/>
      <w:ind w:firstLine="0"/>
      <w:jc w:val="left"/>
    </w:pPr>
  </w:style>
  <w:style w:type="paragraph" w:customStyle="1" w:styleId="16TableFootnote">
    <w:name w:val="16. Table Footnote"/>
    <w:basedOn w:val="09BodyFirstParagraph"/>
    <w:next w:val="10BodySubsequentParagraph"/>
    <w:qFormat/>
    <w:pPr>
      <w:spacing w:after="120"/>
    </w:pPr>
    <w:rPr>
      <w:sz w:val="16"/>
    </w:rPr>
  </w:style>
  <w:style w:type="paragraph" w:customStyle="1" w:styleId="19ListNumber1">
    <w:name w:val="19. List Number 1"/>
    <w:basedOn w:val="10BodySubsequentParagraph"/>
    <w:qFormat/>
    <w:pPr>
      <w:numPr>
        <w:numId w:val="3"/>
      </w:numPr>
      <w:spacing w:before="120"/>
    </w:pPr>
  </w:style>
  <w:style w:type="paragraph" w:customStyle="1" w:styleId="05WebAddress">
    <w:name w:val="05. Web Address"/>
    <w:basedOn w:val="04Email"/>
    <w:next w:val="06AbstractBody"/>
    <w:qFormat/>
  </w:style>
  <w:style w:type="paragraph" w:customStyle="1" w:styleId="11Figure">
    <w:name w:val="11. Figure"/>
    <w:basedOn w:val="09BodyFirstParagraph"/>
    <w:next w:val="12FigureCaptionLong"/>
    <w:qFormat/>
    <w:pPr>
      <w:jc w:val="center"/>
    </w:pPr>
    <w:rPr>
      <w:sz w:val="16"/>
    </w:rPr>
  </w:style>
  <w:style w:type="paragraph" w:customStyle="1" w:styleId="19ListNumber2">
    <w:name w:val="19. List Number 2"/>
    <w:basedOn w:val="19ListNumber1"/>
    <w:qFormat/>
    <w:pPr>
      <w:numPr>
        <w:numId w:val="4"/>
      </w:numPr>
    </w:pPr>
  </w:style>
  <w:style w:type="paragraph" w:customStyle="1" w:styleId="18ListUnnumbered">
    <w:name w:val="18. List Unnumbered"/>
    <w:basedOn w:val="19ListNumber1"/>
    <w:qFormat/>
    <w:pPr>
      <w:numPr>
        <w:numId w:val="0"/>
      </w:numPr>
      <w:ind w:left="360"/>
    </w:pPr>
  </w:style>
  <w:style w:type="paragraph" w:customStyle="1" w:styleId="17ListBulleted">
    <w:name w:val="17. List Bulleted"/>
    <w:basedOn w:val="18ListUnnumbered"/>
    <w:qFormat/>
    <w:pPr>
      <w:numPr>
        <w:numId w:val="5"/>
      </w:numPr>
    </w:pPr>
  </w:style>
  <w:style w:type="paragraph" w:customStyle="1" w:styleId="02Author-JOSAA">
    <w:name w:val="02. Author - JOSAA"/>
    <w:basedOn w:val="02Author-AO"/>
    <w:next w:val="03AuthorAffiliation"/>
    <w:qFormat/>
    <w:rPr>
      <w:color w:val="4C265B"/>
    </w:rPr>
  </w:style>
  <w:style w:type="paragraph" w:customStyle="1" w:styleId="02Author-JOSAB">
    <w:name w:val="02. Author - JOSAB"/>
    <w:basedOn w:val="02Author-JOSAA"/>
    <w:next w:val="03AuthorAffiliation"/>
    <w:qFormat/>
    <w:rPr>
      <w:color w:val="16A14C"/>
    </w:rPr>
  </w:style>
  <w:style w:type="paragraph" w:customStyle="1" w:styleId="02Author-Optica">
    <w:name w:val="02. Author - Optica"/>
    <w:basedOn w:val="02Author-JOSAA"/>
    <w:next w:val="03AuthorAffiliation"/>
    <w:qFormat/>
    <w:rPr>
      <w:color w:val="007B4A"/>
    </w:rPr>
  </w:style>
  <w:style w:type="paragraph" w:customStyle="1" w:styleId="02Author-OL">
    <w:name w:val="02. Author - OL"/>
    <w:basedOn w:val="02Author-Optica"/>
    <w:next w:val="03AuthorAffiliation"/>
    <w:qFormat/>
    <w:rPr>
      <w:color w:val="254982"/>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365F91" w:themeColor="accent1" w:themeShade="BF"/>
      <w:sz w:val="32"/>
      <w:szCs w:val="32"/>
    </w:rPr>
  </w:style>
  <w:style w:type="paragraph" w:customStyle="1" w:styleId="08SectionHeader10">
    <w:name w:val="08. Section Header 1"/>
    <w:next w:val="09BodyFirstParagraph"/>
    <w:qFormat/>
    <w:pPr>
      <w:spacing w:before="120"/>
      <w:ind w:left="360" w:hanging="360"/>
    </w:pPr>
    <w:rPr>
      <w:rFonts w:ascii="Arial" w:hAnsi="Arial"/>
      <w:b/>
      <w:szCs w:val="22"/>
    </w:rPr>
  </w:style>
  <w:style w:type="paragraph" w:customStyle="1" w:styleId="02Author-AOP">
    <w:name w:val="02. Author - AOP"/>
    <w:basedOn w:val="02Author-AO"/>
    <w:qFormat/>
    <w:rPr>
      <w:color w:val="8F043A"/>
    </w:rPr>
  </w:style>
  <w:style w:type="paragraph" w:customStyle="1" w:styleId="02Author-PRJ">
    <w:name w:val="02. Author - PRJ"/>
    <w:basedOn w:val="02Author-Optica"/>
    <w:qFormat/>
    <w:rPr>
      <w:color w:val="7E2C2E"/>
    </w:rPr>
  </w:style>
  <w:style w:type="paragraph" w:customStyle="1" w:styleId="02Author-OSAC">
    <w:name w:val="02. Author - OSAC"/>
    <w:basedOn w:val="02Author-OME"/>
    <w:next w:val="03AuthorAffiliation"/>
    <w:qFormat/>
    <w:rPr>
      <w:color w:val="006E90"/>
    </w:rPr>
  </w:style>
  <w:style w:type="character" w:customStyle="1" w:styleId="UnresolvedMention">
    <w:name w:val="Unresolved Mention"/>
    <w:basedOn w:val="DefaultParagraphFont"/>
    <w:uiPriority w:val="99"/>
    <w:semiHidden/>
    <w:unhideWhenUsed/>
    <w:qFormat/>
    <w:rPr>
      <w:color w:val="605E5C"/>
      <w:shd w:val="clear" w:color="auto" w:fill="E1DFDD"/>
    </w:rPr>
  </w:style>
  <w:style w:type="paragraph" w:customStyle="1" w:styleId="24SupplementalDocumentSection">
    <w:name w:val="24. Supplemental Document Section"/>
    <w:basedOn w:val="23DataAvailabilitySectionHeader"/>
    <w:next w:val="25ReferenceSectionHeader"/>
    <w:qFormat/>
  </w:style>
  <w:style w:type="paragraph" w:customStyle="1" w:styleId="OSAReference">
    <w:name w:val="OSA Reference"/>
    <w:basedOn w:val="Normal"/>
    <w:qFormat/>
    <w:pPr>
      <w:numPr>
        <w:numId w:val="6"/>
      </w:numPr>
      <w:autoSpaceDE w:val="0"/>
      <w:autoSpaceDN w:val="0"/>
      <w:adjustRightInd w:val="0"/>
      <w:spacing w:after="0" w:line="240" w:lineRule="auto"/>
    </w:pPr>
    <w:rPr>
      <w:rFonts w:ascii="Calibri" w:eastAsia="SimSun" w:hAnsi="Calibri" w:cs="AdvOT9cb306be.B"/>
      <w:spacing w:val="-6"/>
      <w:sz w:val="17"/>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EndNoteBibliography">
    <w:name w:val="EndNote Bibliography"/>
    <w:basedOn w:val="Normal"/>
    <w:link w:val="EndNoteBibliography0"/>
    <w:qFormat/>
    <w:pPr>
      <w:widowControl w:val="0"/>
      <w:spacing w:after="0" w:line="240" w:lineRule="auto"/>
      <w:jc w:val="both"/>
    </w:pPr>
    <w:rPr>
      <w:rFonts w:ascii="DengXian" w:eastAsia="DengXian" w:hAnsi="DengXian"/>
      <w:kern w:val="2"/>
      <w:sz w:val="20"/>
      <w:lang w:eastAsia="zh-CN"/>
    </w:rPr>
  </w:style>
  <w:style w:type="character" w:customStyle="1" w:styleId="EndNoteBibliography0">
    <w:name w:val="EndNote Bibliography 字符"/>
    <w:basedOn w:val="DefaultParagraphFont"/>
    <w:link w:val="EndNoteBibliography"/>
    <w:qFormat/>
    <w:rPr>
      <w:rFonts w:ascii="DengXian" w:eastAsia="DengXian" w:hAnsi="DengXian"/>
      <w:kern w:val="2"/>
      <w:sz w:val="20"/>
      <w:lang w:eastAsia="zh-CN"/>
    </w:rPr>
  </w:style>
  <w:style w:type="paragraph" w:customStyle="1" w:styleId="Title2">
    <w:name w:val="Title2"/>
    <w:basedOn w:val="Normal"/>
    <w:qFormat/>
    <w:pPr>
      <w:spacing w:after="0" w:line="240" w:lineRule="auto"/>
    </w:pPr>
    <w:rPr>
      <w:rFonts w:ascii="Times New Roman" w:eastAsia="MS Mincho" w:hAnsi="Times New Roman" w:cs="Times New Roman"/>
      <w:b/>
      <w:sz w:val="24"/>
      <w:szCs w:val="24"/>
      <w:lang w:eastAsia="ja-JP"/>
    </w:rPr>
  </w:style>
  <w:style w:type="paragraph" w:customStyle="1" w:styleId="Tableofcontents">
    <w:name w:val="Table of contents"/>
    <w:basedOn w:val="Normal"/>
    <w:pPr>
      <w:spacing w:after="0" w:line="240" w:lineRule="auto"/>
      <w:jc w:val="both"/>
    </w:pPr>
    <w:rPr>
      <w:rFonts w:ascii="Times New Roman" w:hAnsi="Times New Roman" w:cs="Times New Roman"/>
      <w:sz w:val="24"/>
      <w:szCs w:val="24"/>
      <w:lang w:eastAsia="zh-CN"/>
    </w:rPr>
  </w:style>
  <w:style w:type="paragraph" w:customStyle="1" w:styleId="Head1">
    <w:name w:val="Head 1"/>
    <w:basedOn w:val="Normal"/>
    <w:pPr>
      <w:numPr>
        <w:numId w:val="7"/>
      </w:numPr>
      <w:spacing w:after="0" w:line="480" w:lineRule="auto"/>
    </w:pPr>
    <w:rPr>
      <w:rFonts w:ascii="Times New Roman" w:eastAsia="MS Mincho" w:hAnsi="Times New Roman" w:cs="Times New Roman"/>
      <w:b/>
      <w:sz w:val="24"/>
      <w:szCs w:val="24"/>
      <w:lang w:eastAsia="zh-CN"/>
    </w:rPr>
  </w:style>
  <w:style w:type="paragraph" w:customStyle="1" w:styleId="dates">
    <w:name w:val="dates"/>
    <w:basedOn w:val="Normal"/>
    <w:qFormat/>
    <w:pPr>
      <w:spacing w:after="0" w:line="240" w:lineRule="auto"/>
      <w:jc w:val="right"/>
    </w:pPr>
    <w:rPr>
      <w:rFonts w:ascii="Times New Roman" w:eastAsia="MS Mincho" w:hAnsi="Times New Roman" w:cs="Times New Roman"/>
      <w:sz w:val="24"/>
      <w:szCs w:val="24"/>
      <w:lang w:eastAsia="ja-JP"/>
    </w:rPr>
  </w:style>
  <w:style w:type="paragraph" w:customStyle="1" w:styleId="MainText">
    <w:name w:val="Main Text"/>
    <w:basedOn w:val="Normal"/>
    <w:link w:val="MainTextChar"/>
    <w:qFormat/>
    <w:pPr>
      <w:spacing w:after="0" w:line="480" w:lineRule="auto"/>
    </w:pPr>
    <w:rPr>
      <w:rFonts w:ascii="Times New Roman" w:eastAsia="MS Mincho" w:hAnsi="Times New Roman" w:cs="Times New Roman"/>
      <w:sz w:val="24"/>
      <w:szCs w:val="24"/>
      <w:lang w:eastAsia="ja-JP"/>
    </w:rPr>
  </w:style>
  <w:style w:type="character" w:customStyle="1" w:styleId="MainTextChar">
    <w:name w:val="Main Text Char"/>
    <w:link w:val="MainText"/>
    <w:rPr>
      <w:rFonts w:ascii="Times New Roman" w:eastAsia="MS Mincho" w:hAnsi="Times New Roman" w:cs="Times New Roman"/>
      <w:sz w:val="24"/>
      <w:szCs w:val="24"/>
      <w:lang w:eastAsia="ja-JP"/>
    </w:rPr>
  </w:style>
  <w:style w:type="character" w:customStyle="1" w:styleId="author">
    <w:name w:val="author"/>
    <w:basedOn w:val="DefaultParagraphFont"/>
    <w:qFormat/>
  </w:style>
  <w:style w:type="character" w:customStyle="1" w:styleId="pubyear">
    <w:name w:val="pubyear"/>
    <w:basedOn w:val="DefaultParagraphFont"/>
    <w:qFormat/>
  </w:style>
  <w:style w:type="character" w:customStyle="1" w:styleId="vol">
    <w:name w:val="vol"/>
    <w:basedOn w:val="DefaultParagraphFont"/>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1F19378-6A8C-4D49-B3E1-3B02692D12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10</Words>
  <Characters>234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OSA</Company>
  <LinksUpToDate>false</LinksUpToDate>
  <CharactersWithSpaces>2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Mayfield</dc:creator>
  <cp:lastModifiedBy>Suganya K</cp:lastModifiedBy>
  <cp:revision>2</cp:revision>
  <dcterms:created xsi:type="dcterms:W3CDTF">2022-02-15T10:19:00Z</dcterms:created>
  <dcterms:modified xsi:type="dcterms:W3CDTF">2022-02-15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77C951D76D424EC5BED1DBA83ACA5BFA</vt:lpwstr>
  </property>
</Properties>
</file>